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839A9" w14:textId="2934ECBD" w:rsidR="00AB5C3E" w:rsidRPr="00B70F14" w:rsidRDefault="00A3694D">
      <w:pPr>
        <w:rPr>
          <w:rFonts w:ascii="Arial" w:hAnsi="Arial" w:cs="Arial"/>
        </w:rPr>
      </w:pPr>
      <w:r>
        <w:rPr>
          <w:rFonts w:ascii="Arial" w:hAnsi="Arial" w:cs="Arial"/>
        </w:rPr>
        <w:t>Extended table 5-1.</w:t>
      </w:r>
      <w:r w:rsidR="00AB5C3E" w:rsidRPr="00B70F14">
        <w:rPr>
          <w:rFonts w:ascii="Arial" w:hAnsi="Arial" w:cs="Arial"/>
        </w:rPr>
        <w:t xml:space="preserve"> List of abbreviations for grey matter regions</w:t>
      </w:r>
    </w:p>
    <w:tbl>
      <w:tblPr>
        <w:tblStyle w:val="ListTable1Light"/>
        <w:tblW w:w="9360" w:type="dxa"/>
        <w:tblLook w:val="04A0" w:firstRow="1" w:lastRow="0" w:firstColumn="1" w:lastColumn="0" w:noHBand="0" w:noVBand="1"/>
      </w:tblPr>
      <w:tblGrid>
        <w:gridCol w:w="1561"/>
        <w:gridCol w:w="5008"/>
        <w:gridCol w:w="2791"/>
      </w:tblGrid>
      <w:tr w:rsidR="00AB5C3E" w:rsidRPr="00B70F14" w14:paraId="59E0583C" w14:textId="06EDCC12" w:rsidTr="00AB5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</w:tcPr>
          <w:p w14:paraId="607EB1E5" w14:textId="431307AA" w:rsidR="00AB5C3E" w:rsidRPr="00B70F14" w:rsidRDefault="00AB5C3E" w:rsidP="00AB5C3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breviation</w:t>
            </w:r>
          </w:p>
        </w:tc>
        <w:tc>
          <w:tcPr>
            <w:tcW w:w="5008" w:type="dxa"/>
            <w:noWrap/>
          </w:tcPr>
          <w:p w14:paraId="777B8D15" w14:textId="2D51547F" w:rsidR="00AB5C3E" w:rsidRPr="00B70F14" w:rsidRDefault="00AB5C3E" w:rsidP="00AB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2978" w:type="dxa"/>
          </w:tcPr>
          <w:p w14:paraId="6BBA921F" w14:textId="1D9D2C19" w:rsidR="00AB5C3E" w:rsidRPr="00B70F14" w:rsidRDefault="00AB5C3E" w:rsidP="00AB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ntological level</w:t>
            </w:r>
          </w:p>
        </w:tc>
      </w:tr>
      <w:tr w:rsidR="00AB5C3E" w:rsidRPr="00B70F14" w14:paraId="0E304E54" w14:textId="6F84A95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39A7D73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5008" w:type="dxa"/>
            <w:noWrap/>
            <w:hideMark/>
          </w:tcPr>
          <w:p w14:paraId="58CB66B7" w14:textId="7777777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thalamic nucleus</w:t>
            </w:r>
          </w:p>
        </w:tc>
        <w:tc>
          <w:tcPr>
            <w:tcW w:w="2978" w:type="dxa"/>
          </w:tcPr>
          <w:p w14:paraId="4F608495" w14:textId="194823E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AB5C3E" w:rsidRPr="00B70F14" w14:paraId="24C5C4EF" w14:textId="3D8D687A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AAA1399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ON</w:t>
            </w:r>
          </w:p>
        </w:tc>
        <w:tc>
          <w:tcPr>
            <w:tcW w:w="5008" w:type="dxa"/>
            <w:noWrap/>
            <w:hideMark/>
          </w:tcPr>
          <w:p w14:paraId="79BEB8D5" w14:textId="7777777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octaval nucleus</w:t>
            </w:r>
          </w:p>
        </w:tc>
        <w:tc>
          <w:tcPr>
            <w:tcW w:w="2978" w:type="dxa"/>
          </w:tcPr>
          <w:p w14:paraId="74EDEA88" w14:textId="7F9706E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6849830C" w14:textId="664B57EB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220BA8C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PN</w:t>
            </w:r>
          </w:p>
        </w:tc>
        <w:tc>
          <w:tcPr>
            <w:tcW w:w="5008" w:type="dxa"/>
            <w:noWrap/>
            <w:hideMark/>
          </w:tcPr>
          <w:p w14:paraId="4CA16FC4" w14:textId="7777777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essory pretectal nucleus</w:t>
            </w:r>
          </w:p>
        </w:tc>
        <w:tc>
          <w:tcPr>
            <w:tcW w:w="2978" w:type="dxa"/>
          </w:tcPr>
          <w:p w14:paraId="7378BD97" w14:textId="5FF1850B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AB5C3E" w:rsidRPr="00B70F14" w14:paraId="3A50F77C" w14:textId="7A0E474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735632F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ATN</w:t>
            </w:r>
          </w:p>
        </w:tc>
        <w:tc>
          <w:tcPr>
            <w:tcW w:w="5008" w:type="dxa"/>
            <w:noWrap/>
            <w:hideMark/>
          </w:tcPr>
          <w:p w14:paraId="062AFDA3" w14:textId="7777777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nterior </w:t>
            </w: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beral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10D1980F" w14:textId="4F89D3D5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AB5C3E" w:rsidRPr="00B70F14" w14:paraId="70C792C8" w14:textId="53C33783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331C66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BSTa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6D5526A" w14:textId="7777777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d nucleus of the stria terminalis, anterior division</w:t>
            </w:r>
          </w:p>
        </w:tc>
        <w:tc>
          <w:tcPr>
            <w:tcW w:w="2978" w:type="dxa"/>
          </w:tcPr>
          <w:p w14:paraId="0335820C" w14:textId="75906E3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6428AEC2" w14:textId="36CAB797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357009D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BST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BBF478D" w14:textId="7777777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d nucleus of the stria terminalis, medial division</w:t>
            </w:r>
          </w:p>
        </w:tc>
        <w:tc>
          <w:tcPr>
            <w:tcW w:w="2978" w:type="dxa"/>
          </w:tcPr>
          <w:p w14:paraId="19F1DC4C" w14:textId="40E20E86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23302ADB" w14:textId="6E9D222E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7C52DB5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BSTp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2773B71" w14:textId="7777777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d nucleus of the stria terminalis, posterior division</w:t>
            </w:r>
          </w:p>
        </w:tc>
        <w:tc>
          <w:tcPr>
            <w:tcW w:w="2978" w:type="dxa"/>
          </w:tcPr>
          <w:p w14:paraId="1D351EFF" w14:textId="3B5407F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18034CD0" w14:textId="78A1A034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BB24CD5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C</w:t>
            </w:r>
          </w:p>
        </w:tc>
        <w:tc>
          <w:tcPr>
            <w:tcW w:w="5008" w:type="dxa"/>
            <w:noWrap/>
            <w:hideMark/>
          </w:tcPr>
          <w:p w14:paraId="023A7767" w14:textId="7777777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rebellar crest</w:t>
            </w:r>
          </w:p>
        </w:tc>
        <w:tc>
          <w:tcPr>
            <w:tcW w:w="2978" w:type="dxa"/>
          </w:tcPr>
          <w:p w14:paraId="6B8BE6AB" w14:textId="21C26E0B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AB5C3E" w:rsidRPr="00B70F14" w14:paraId="22D30324" w14:textId="711D310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1A6895A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ce</w:t>
            </w:r>
            <w:proofErr w:type="spellEnd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-g</w:t>
            </w:r>
          </w:p>
        </w:tc>
        <w:tc>
          <w:tcPr>
            <w:tcW w:w="5008" w:type="dxa"/>
            <w:noWrap/>
            <w:hideMark/>
          </w:tcPr>
          <w:p w14:paraId="7CF01E9A" w14:textId="7777777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rebellar corpus, granular layer</w:t>
            </w:r>
          </w:p>
        </w:tc>
        <w:tc>
          <w:tcPr>
            <w:tcW w:w="2978" w:type="dxa"/>
          </w:tcPr>
          <w:p w14:paraId="07EE733F" w14:textId="3B04514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AB5C3E" w:rsidRPr="00B70F14" w14:paraId="4717D091" w14:textId="61C7F70D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42C4609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ce</w:t>
            </w:r>
            <w:proofErr w:type="spellEnd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-m</w:t>
            </w:r>
          </w:p>
        </w:tc>
        <w:tc>
          <w:tcPr>
            <w:tcW w:w="5008" w:type="dxa"/>
            <w:noWrap/>
            <w:hideMark/>
          </w:tcPr>
          <w:p w14:paraId="01878577" w14:textId="7777777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rebellar corpus, molecular layer</w:t>
            </w:r>
          </w:p>
        </w:tc>
        <w:tc>
          <w:tcPr>
            <w:tcW w:w="2978" w:type="dxa"/>
          </w:tcPr>
          <w:p w14:paraId="4F5D8C48" w14:textId="2FAEA38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AB5C3E" w:rsidRPr="00B70F14" w14:paraId="1ED393B1" w14:textId="598E57F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AF0A226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IL</w:t>
            </w:r>
          </w:p>
        </w:tc>
        <w:tc>
          <w:tcPr>
            <w:tcW w:w="5008" w:type="dxa"/>
            <w:noWrap/>
            <w:hideMark/>
          </w:tcPr>
          <w:p w14:paraId="5C896AD0" w14:textId="7777777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nucleus of the inferior lobe</w:t>
            </w:r>
          </w:p>
        </w:tc>
        <w:tc>
          <w:tcPr>
            <w:tcW w:w="2978" w:type="dxa"/>
          </w:tcPr>
          <w:p w14:paraId="44D07C49" w14:textId="59C4354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AB5C3E" w:rsidRPr="00B70F14" w14:paraId="524D0AC9" w14:textId="2C19CBBD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DEA434D" w14:textId="777777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M</w:t>
            </w:r>
          </w:p>
        </w:tc>
        <w:tc>
          <w:tcPr>
            <w:tcW w:w="5008" w:type="dxa"/>
            <w:noWrap/>
            <w:hideMark/>
          </w:tcPr>
          <w:p w14:paraId="4F24D004" w14:textId="7777777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mmillary body</w:t>
            </w:r>
          </w:p>
        </w:tc>
        <w:tc>
          <w:tcPr>
            <w:tcW w:w="2978" w:type="dxa"/>
          </w:tcPr>
          <w:p w14:paraId="74A9E08F" w14:textId="573BD5D4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20E1386B" w14:textId="3418B20E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0A398FC" w14:textId="311D4108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ON</w:t>
            </w:r>
          </w:p>
        </w:tc>
        <w:tc>
          <w:tcPr>
            <w:tcW w:w="5008" w:type="dxa"/>
            <w:noWrap/>
            <w:hideMark/>
          </w:tcPr>
          <w:p w14:paraId="4F30DED4" w14:textId="2BD303A4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caudal </w:t>
            </w: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tavolateralis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32739057" w14:textId="593F685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5963AA4B" w14:textId="16751780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B3E2CB2" w14:textId="272666E4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P</w:t>
            </w:r>
          </w:p>
        </w:tc>
        <w:tc>
          <w:tcPr>
            <w:tcW w:w="5008" w:type="dxa"/>
            <w:noWrap/>
            <w:hideMark/>
          </w:tcPr>
          <w:p w14:paraId="1B45A1FA" w14:textId="20C0BB6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posterior thalamic nucleus</w:t>
            </w:r>
          </w:p>
        </w:tc>
        <w:tc>
          <w:tcPr>
            <w:tcW w:w="2978" w:type="dxa"/>
          </w:tcPr>
          <w:p w14:paraId="25133E54" w14:textId="49680D2E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AB5C3E" w:rsidRPr="00B70F14" w14:paraId="67636831" w14:textId="6E4AD22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F88DB1B" w14:textId="05A23B59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CPN</w:t>
            </w:r>
          </w:p>
        </w:tc>
        <w:tc>
          <w:tcPr>
            <w:tcW w:w="5008" w:type="dxa"/>
            <w:noWrap/>
            <w:hideMark/>
          </w:tcPr>
          <w:p w14:paraId="204A8F2D" w14:textId="08D2244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pretectal nucleus</w:t>
            </w:r>
          </w:p>
        </w:tc>
        <w:tc>
          <w:tcPr>
            <w:tcW w:w="2978" w:type="dxa"/>
          </w:tcPr>
          <w:p w14:paraId="476D7132" w14:textId="4C97004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AB5C3E" w:rsidRPr="00B70F14" w14:paraId="14362500" w14:textId="4C9C603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BA11E81" w14:textId="7A4CE14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AO</w:t>
            </w:r>
          </w:p>
        </w:tc>
        <w:tc>
          <w:tcPr>
            <w:tcW w:w="5008" w:type="dxa"/>
            <w:noWrap/>
            <w:hideMark/>
          </w:tcPr>
          <w:p w14:paraId="1F1C1AA0" w14:textId="19E585DF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accessory optic nucleus</w:t>
            </w:r>
          </w:p>
        </w:tc>
        <w:tc>
          <w:tcPr>
            <w:tcW w:w="2978" w:type="dxa"/>
          </w:tcPr>
          <w:p w14:paraId="2623B150" w14:textId="154D88F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AB5C3E" w:rsidRPr="00B70F14" w14:paraId="3550B848" w14:textId="42561EA8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C361F4D" w14:textId="4FB801D8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c</w:t>
            </w:r>
          </w:p>
        </w:tc>
        <w:tc>
          <w:tcPr>
            <w:tcW w:w="5008" w:type="dxa"/>
            <w:noWrap/>
            <w:hideMark/>
          </w:tcPr>
          <w:p w14:paraId="435BD6EA" w14:textId="6025A83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zone of dorsal telencephalon area</w:t>
            </w:r>
          </w:p>
        </w:tc>
        <w:tc>
          <w:tcPr>
            <w:tcW w:w="2978" w:type="dxa"/>
          </w:tcPr>
          <w:p w14:paraId="7CE2EFA4" w14:textId="1FB2D3EB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62ED99AE" w14:textId="291053E6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4BA83DC" w14:textId="73038F83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H</w:t>
            </w:r>
          </w:p>
        </w:tc>
        <w:tc>
          <w:tcPr>
            <w:tcW w:w="5008" w:type="dxa"/>
            <w:noWrap/>
            <w:hideMark/>
          </w:tcPr>
          <w:p w14:paraId="326189BB" w14:textId="6C2A8E6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horn</w:t>
            </w:r>
          </w:p>
        </w:tc>
        <w:tc>
          <w:tcPr>
            <w:tcW w:w="2978" w:type="dxa"/>
          </w:tcPr>
          <w:p w14:paraId="726F78FE" w14:textId="37A6C211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spinal cord</w:t>
            </w:r>
          </w:p>
        </w:tc>
      </w:tr>
      <w:tr w:rsidR="00AB5C3E" w:rsidRPr="00B70F14" w14:paraId="1C9FC576" w14:textId="39818B54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02DA4BE" w14:textId="43BE6479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IL</w:t>
            </w:r>
          </w:p>
        </w:tc>
        <w:tc>
          <w:tcPr>
            <w:tcW w:w="5008" w:type="dxa"/>
            <w:noWrap/>
            <w:hideMark/>
          </w:tcPr>
          <w:p w14:paraId="0215E285" w14:textId="6B3E53EF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ffuse nucleus of the inferior lobe</w:t>
            </w:r>
          </w:p>
        </w:tc>
        <w:tc>
          <w:tcPr>
            <w:tcW w:w="2978" w:type="dxa"/>
          </w:tcPr>
          <w:p w14:paraId="39CAF473" w14:textId="5126E9A4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AB5C3E" w:rsidRPr="00B70F14" w14:paraId="293A6105" w14:textId="3A10BEF0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866FBBD" w14:textId="4454548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l</w:t>
            </w:r>
          </w:p>
        </w:tc>
        <w:tc>
          <w:tcPr>
            <w:tcW w:w="5008" w:type="dxa"/>
            <w:noWrap/>
            <w:hideMark/>
          </w:tcPr>
          <w:p w14:paraId="61D45128" w14:textId="0633AF28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zone of the dorsal telencephalon</w:t>
            </w:r>
          </w:p>
        </w:tc>
        <w:tc>
          <w:tcPr>
            <w:tcW w:w="2978" w:type="dxa"/>
          </w:tcPr>
          <w:p w14:paraId="2F79CAE4" w14:textId="07D3474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0CCF6948" w14:textId="6E694E2A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FA8CF76" w14:textId="67669E29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m</w:t>
            </w:r>
          </w:p>
        </w:tc>
        <w:tc>
          <w:tcPr>
            <w:tcW w:w="5008" w:type="dxa"/>
            <w:noWrap/>
            <w:hideMark/>
          </w:tcPr>
          <w:p w14:paraId="4A2BC91E" w14:textId="1CACB06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zone of dorsal telencephalon</w:t>
            </w:r>
          </w:p>
        </w:tc>
        <w:tc>
          <w:tcPr>
            <w:tcW w:w="2978" w:type="dxa"/>
          </w:tcPr>
          <w:p w14:paraId="58E88A15" w14:textId="27F8270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3224F785" w14:textId="6C0625F6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C06996B" w14:textId="4F66B843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ON</w:t>
            </w:r>
          </w:p>
        </w:tc>
        <w:tc>
          <w:tcPr>
            <w:tcW w:w="5008" w:type="dxa"/>
            <w:noWrap/>
            <w:hideMark/>
          </w:tcPr>
          <w:p w14:paraId="7438626D" w14:textId="4F9DECA8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scending octaval nucleus</w:t>
            </w:r>
          </w:p>
        </w:tc>
        <w:tc>
          <w:tcPr>
            <w:tcW w:w="2978" w:type="dxa"/>
          </w:tcPr>
          <w:p w14:paraId="42EB4282" w14:textId="4AC67A9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1E762B46" w14:textId="56633DAE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386FF9" w14:textId="6F0D744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p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32C8850" w14:textId="32772C6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erior zone of dorsal telencephalon area</w:t>
            </w:r>
          </w:p>
        </w:tc>
        <w:tc>
          <w:tcPr>
            <w:tcW w:w="2978" w:type="dxa"/>
          </w:tcPr>
          <w:p w14:paraId="38422EDA" w14:textId="20F02CA3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1BEBD8FD" w14:textId="5E0C3796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666D779" w14:textId="7F6EF60F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P</w:t>
            </w:r>
          </w:p>
        </w:tc>
        <w:tc>
          <w:tcPr>
            <w:tcW w:w="5008" w:type="dxa"/>
            <w:noWrap/>
            <w:hideMark/>
          </w:tcPr>
          <w:p w14:paraId="22651BE5" w14:textId="35EF4B0A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posterior thalamic nucleus</w:t>
            </w:r>
          </w:p>
        </w:tc>
        <w:tc>
          <w:tcPr>
            <w:tcW w:w="2978" w:type="dxa"/>
          </w:tcPr>
          <w:p w14:paraId="15BD5FE5" w14:textId="090E48A8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AB5C3E" w:rsidRPr="00B70F14" w14:paraId="03413457" w14:textId="1D1484F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1F02F9C" w14:textId="51ADE670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DTN</w:t>
            </w:r>
          </w:p>
        </w:tc>
        <w:tc>
          <w:tcPr>
            <w:tcW w:w="5008" w:type="dxa"/>
            <w:noWrap/>
            <w:hideMark/>
          </w:tcPr>
          <w:p w14:paraId="365F5B60" w14:textId="789EE458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tegmental nucleus</w:t>
            </w:r>
          </w:p>
        </w:tc>
        <w:tc>
          <w:tcPr>
            <w:tcW w:w="2978" w:type="dxa"/>
          </w:tcPr>
          <w:p w14:paraId="373E0173" w14:textId="02AAEA53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AB5C3E" w:rsidRPr="00B70F14" w14:paraId="606E05EA" w14:textId="60CA6D12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781A580" w14:textId="4A3B7A46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5008" w:type="dxa"/>
            <w:noWrap/>
            <w:hideMark/>
          </w:tcPr>
          <w:p w14:paraId="43B70CAC" w14:textId="223AA27D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iphysis</w:t>
            </w:r>
          </w:p>
        </w:tc>
        <w:tc>
          <w:tcPr>
            <w:tcW w:w="2978" w:type="dxa"/>
          </w:tcPr>
          <w:p w14:paraId="50C732A4" w14:textId="3E78618A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epithalamus</w:t>
            </w:r>
          </w:p>
        </w:tc>
      </w:tr>
      <w:tr w:rsidR="00AB5C3E" w:rsidRPr="00B70F14" w14:paraId="28051B41" w14:textId="04EE9506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7E5BD44" w14:textId="38F07422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CL</w:t>
            </w:r>
          </w:p>
        </w:tc>
        <w:tc>
          <w:tcPr>
            <w:tcW w:w="5008" w:type="dxa"/>
            <w:noWrap/>
            <w:hideMark/>
          </w:tcPr>
          <w:p w14:paraId="439AE30C" w14:textId="606FED6C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ternal cellular layer of olfactory bulb</w:t>
            </w:r>
          </w:p>
        </w:tc>
        <w:tc>
          <w:tcPr>
            <w:tcW w:w="2978" w:type="dxa"/>
          </w:tcPr>
          <w:p w14:paraId="4FD7B9AE" w14:textId="7064893A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3C5F8053" w14:textId="21FB3263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6F3428F" w14:textId="587E76BF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G</w:t>
            </w:r>
          </w:p>
        </w:tc>
        <w:tc>
          <w:tcPr>
            <w:tcW w:w="5008" w:type="dxa"/>
            <w:noWrap/>
            <w:hideMark/>
          </w:tcPr>
          <w:p w14:paraId="1D4D5FC3" w14:textId="043475DB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ranular eminence</w:t>
            </w:r>
          </w:p>
        </w:tc>
        <w:tc>
          <w:tcPr>
            <w:tcW w:w="2978" w:type="dxa"/>
          </w:tcPr>
          <w:p w14:paraId="3CC8C234" w14:textId="11675C1B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AB5C3E" w:rsidRPr="00B70F14" w14:paraId="0B6FCE37" w14:textId="7CCF0E3E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6CACABE" w14:textId="09CE1ED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mTl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CD0A5A8" w14:textId="0EE0BFA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thalamic eminence</w:t>
            </w:r>
          </w:p>
        </w:tc>
        <w:tc>
          <w:tcPr>
            <w:tcW w:w="2978" w:type="dxa"/>
          </w:tcPr>
          <w:p w14:paraId="2E625A0F" w14:textId="55FD57E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ic eminence</w:t>
            </w:r>
          </w:p>
        </w:tc>
      </w:tr>
      <w:tr w:rsidR="00AB5C3E" w:rsidRPr="00B70F14" w14:paraId="20121A38" w14:textId="0E25BCE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B46BF96" w14:textId="7D926A02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mT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430D2C1" w14:textId="2BF4EFB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thalamic eminence</w:t>
            </w:r>
          </w:p>
        </w:tc>
        <w:tc>
          <w:tcPr>
            <w:tcW w:w="2978" w:type="dxa"/>
          </w:tcPr>
          <w:p w14:paraId="58CCC062" w14:textId="7D3411C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ic eminence</w:t>
            </w:r>
          </w:p>
        </w:tc>
      </w:tr>
      <w:tr w:rsidR="00AB5C3E" w:rsidRPr="00B70F14" w14:paraId="6CF1174B" w14:textId="41FD60F8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184A398" w14:textId="3F3AA00F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mTr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884E27A" w14:textId="7CADA3D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stral thalamic eminence</w:t>
            </w:r>
          </w:p>
        </w:tc>
        <w:tc>
          <w:tcPr>
            <w:tcW w:w="2978" w:type="dxa"/>
          </w:tcPr>
          <w:p w14:paraId="307DDD1E" w14:textId="3EC7826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ic eminence</w:t>
            </w:r>
          </w:p>
        </w:tc>
      </w:tr>
      <w:tr w:rsidR="00AB5C3E" w:rsidRPr="00B70F14" w14:paraId="190A0C75" w14:textId="67988543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8178231" w14:textId="316C58E5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N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8EA8C02" w14:textId="6E09222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topeduncular nucleus, dorsal part</w:t>
            </w:r>
          </w:p>
        </w:tc>
        <w:tc>
          <w:tcPr>
            <w:tcW w:w="2978" w:type="dxa"/>
          </w:tcPr>
          <w:p w14:paraId="613D5279" w14:textId="57F7309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423CEB33" w14:textId="0891E4D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18CB547" w14:textId="7655A2D5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Nv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E133749" w14:textId="22E81100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topeduncular nucleus, ventral part</w:t>
            </w:r>
          </w:p>
        </w:tc>
        <w:tc>
          <w:tcPr>
            <w:tcW w:w="2978" w:type="dxa"/>
          </w:tcPr>
          <w:p w14:paraId="6003FF3D" w14:textId="420FA07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17EB2CCC" w14:textId="1463B4C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617CAC9" w14:textId="2926583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EW</w:t>
            </w:r>
          </w:p>
        </w:tc>
        <w:tc>
          <w:tcPr>
            <w:tcW w:w="5008" w:type="dxa"/>
            <w:noWrap/>
            <w:hideMark/>
          </w:tcPr>
          <w:p w14:paraId="49CB50E5" w14:textId="58168B3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dinger-Westphal nucleus</w:t>
            </w:r>
          </w:p>
        </w:tc>
        <w:tc>
          <w:tcPr>
            <w:tcW w:w="2978" w:type="dxa"/>
          </w:tcPr>
          <w:p w14:paraId="501B2C87" w14:textId="6D342465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AB5C3E" w:rsidRPr="00B70F14" w14:paraId="28D81C3C" w14:textId="3D88290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4224C27" w14:textId="236D42BF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GC</w:t>
            </w:r>
          </w:p>
        </w:tc>
        <w:tc>
          <w:tcPr>
            <w:tcW w:w="5008" w:type="dxa"/>
            <w:noWrap/>
            <w:hideMark/>
          </w:tcPr>
          <w:p w14:paraId="22D036EE" w14:textId="58EFF1A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gray</w:t>
            </w:r>
          </w:p>
        </w:tc>
        <w:tc>
          <w:tcPr>
            <w:tcW w:w="2978" w:type="dxa"/>
          </w:tcPr>
          <w:p w14:paraId="2B9A1622" w14:textId="08159C16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5383AEAE" w14:textId="514FD91D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5BFE020" w14:textId="0181658B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GL</w:t>
            </w:r>
          </w:p>
        </w:tc>
        <w:tc>
          <w:tcPr>
            <w:tcW w:w="5008" w:type="dxa"/>
            <w:noWrap/>
            <w:hideMark/>
          </w:tcPr>
          <w:p w14:paraId="2D05D330" w14:textId="03E39F7E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omerular layer of olfactory bulb</w:t>
            </w:r>
          </w:p>
        </w:tc>
        <w:tc>
          <w:tcPr>
            <w:tcW w:w="2978" w:type="dxa"/>
          </w:tcPr>
          <w:p w14:paraId="7F49014D" w14:textId="4E6A5E51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013D2555" w14:textId="2EC3EA06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DD125AB" w14:textId="66829844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Had</w:t>
            </w:r>
          </w:p>
        </w:tc>
        <w:tc>
          <w:tcPr>
            <w:tcW w:w="5008" w:type="dxa"/>
            <w:noWrap/>
            <w:hideMark/>
          </w:tcPr>
          <w:p w14:paraId="5B9F16DE" w14:textId="2F8C3FD6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habenular nucleus</w:t>
            </w:r>
          </w:p>
        </w:tc>
        <w:tc>
          <w:tcPr>
            <w:tcW w:w="2978" w:type="dxa"/>
          </w:tcPr>
          <w:p w14:paraId="2CF5B62E" w14:textId="3279D3A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epithalamus</w:t>
            </w:r>
          </w:p>
        </w:tc>
      </w:tr>
      <w:tr w:rsidR="00AB5C3E" w:rsidRPr="00B70F14" w14:paraId="76D47577" w14:textId="695ADFE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1CDE9D3" w14:textId="39DAE16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Hav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390031D" w14:textId="2FBD1E6F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al habenular nucleus</w:t>
            </w:r>
          </w:p>
        </w:tc>
        <w:tc>
          <w:tcPr>
            <w:tcW w:w="2978" w:type="dxa"/>
          </w:tcPr>
          <w:p w14:paraId="5E4D3913" w14:textId="527D4F4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epithalamus</w:t>
            </w:r>
          </w:p>
        </w:tc>
      </w:tr>
      <w:tr w:rsidR="00AB5C3E" w:rsidRPr="00B70F14" w14:paraId="07DA1E9F" w14:textId="53936DA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AB5D7A" w14:textId="486D7262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H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C2DE5E9" w14:textId="44CC195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l zone of periventricular hypothalamus</w:t>
            </w:r>
          </w:p>
        </w:tc>
        <w:tc>
          <w:tcPr>
            <w:tcW w:w="2978" w:type="dxa"/>
          </w:tcPr>
          <w:p w14:paraId="59E2CB7A" w14:textId="4D890B50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AB5C3E" w:rsidRPr="00B70F14" w14:paraId="7D13E656" w14:textId="6CA4F46A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5D580B8" w14:textId="683E533B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H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AB7ED34" w14:textId="76ECFF23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zone of periventricular hypothalamus</w:t>
            </w:r>
          </w:p>
        </w:tc>
        <w:tc>
          <w:tcPr>
            <w:tcW w:w="2978" w:type="dxa"/>
          </w:tcPr>
          <w:p w14:paraId="0F417255" w14:textId="3E2DF3C6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AB5C3E" w:rsidRPr="00B70F14" w14:paraId="42C61FFD" w14:textId="5CCBE90A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F787A95" w14:textId="52B90B8D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Hv</w:t>
            </w:r>
          </w:p>
        </w:tc>
        <w:tc>
          <w:tcPr>
            <w:tcW w:w="5008" w:type="dxa"/>
            <w:noWrap/>
            <w:hideMark/>
          </w:tcPr>
          <w:p w14:paraId="4C03A462" w14:textId="48203D54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al zone of periventricular hypothalamus</w:t>
            </w:r>
          </w:p>
        </w:tc>
        <w:tc>
          <w:tcPr>
            <w:tcW w:w="2978" w:type="dxa"/>
          </w:tcPr>
          <w:p w14:paraId="15B80D63" w14:textId="2AB010F9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AB5C3E" w:rsidRPr="00B70F14" w14:paraId="6B51BDB3" w14:textId="50E63FE4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5C60553" w14:textId="5E9FC705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 (thalamus)</w:t>
            </w:r>
          </w:p>
        </w:tc>
        <w:tc>
          <w:tcPr>
            <w:tcW w:w="5008" w:type="dxa"/>
            <w:noWrap/>
            <w:hideMark/>
          </w:tcPr>
          <w:p w14:paraId="58C727E1" w14:textId="329D1F7E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mediate thalamic nucleus</w:t>
            </w:r>
          </w:p>
        </w:tc>
        <w:tc>
          <w:tcPr>
            <w:tcW w:w="2978" w:type="dxa"/>
          </w:tcPr>
          <w:p w14:paraId="2C2DFF1F" w14:textId="0683032E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AB5C3E" w:rsidRPr="00B70F14" w14:paraId="59911D67" w14:textId="7BA1145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9E76980" w14:textId="6E74837C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AF</w:t>
            </w:r>
          </w:p>
        </w:tc>
        <w:tc>
          <w:tcPr>
            <w:tcW w:w="5008" w:type="dxa"/>
            <w:noWrap/>
            <w:hideMark/>
          </w:tcPr>
          <w:p w14:paraId="7DC71582" w14:textId="1E22048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ner arcuate fibers</w:t>
            </w:r>
          </w:p>
        </w:tc>
        <w:tc>
          <w:tcPr>
            <w:tcW w:w="2978" w:type="dxa"/>
          </w:tcPr>
          <w:p w14:paraId="6D9528E9" w14:textId="1A157DA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AB5C3E" w:rsidRPr="00B70F14" w14:paraId="35C2CC63" w14:textId="0E4F698F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F21D7F4" w14:textId="503A391D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CL</w:t>
            </w:r>
          </w:p>
        </w:tc>
        <w:tc>
          <w:tcPr>
            <w:tcW w:w="5008" w:type="dxa"/>
            <w:noWrap/>
            <w:hideMark/>
          </w:tcPr>
          <w:p w14:paraId="406675D2" w14:textId="020777B8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nal cellular layer of olfactory bulb</w:t>
            </w:r>
          </w:p>
        </w:tc>
        <w:tc>
          <w:tcPr>
            <w:tcW w:w="2978" w:type="dxa"/>
          </w:tcPr>
          <w:p w14:paraId="1791509E" w14:textId="56463EEE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7F4BF0FE" w14:textId="3CCE83AF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D27B64E" w14:textId="0A03803C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MRF</w:t>
            </w:r>
          </w:p>
        </w:tc>
        <w:tc>
          <w:tcPr>
            <w:tcW w:w="5008" w:type="dxa"/>
            <w:noWrap/>
            <w:hideMark/>
          </w:tcPr>
          <w:p w14:paraId="478974A0" w14:textId="1D47530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mediate reticular formation</w:t>
            </w:r>
          </w:p>
        </w:tc>
        <w:tc>
          <w:tcPr>
            <w:tcW w:w="2978" w:type="dxa"/>
          </w:tcPr>
          <w:p w14:paraId="599E9296" w14:textId="3103D02A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6E40C86F" w14:textId="336A5F4E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F693C6F" w14:textId="40824643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N</w:t>
            </w:r>
          </w:p>
        </w:tc>
        <w:tc>
          <w:tcPr>
            <w:tcW w:w="5008" w:type="dxa"/>
            <w:noWrap/>
            <w:hideMark/>
          </w:tcPr>
          <w:p w14:paraId="2340210E" w14:textId="63E91AC3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mediate nucleus</w:t>
            </w:r>
          </w:p>
        </w:tc>
        <w:tc>
          <w:tcPr>
            <w:tcW w:w="2978" w:type="dxa"/>
          </w:tcPr>
          <w:p w14:paraId="12D712DF" w14:textId="00B4A74D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4B23D83E" w14:textId="5FFBBF3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6564CED" w14:textId="106A48FB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O</w:t>
            </w:r>
          </w:p>
        </w:tc>
        <w:tc>
          <w:tcPr>
            <w:tcW w:w="5008" w:type="dxa"/>
            <w:noWrap/>
            <w:hideMark/>
          </w:tcPr>
          <w:p w14:paraId="77D1EAA6" w14:textId="09D48B6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olive</w:t>
            </w:r>
          </w:p>
        </w:tc>
        <w:tc>
          <w:tcPr>
            <w:tcW w:w="2978" w:type="dxa"/>
          </w:tcPr>
          <w:p w14:paraId="57E28DE5" w14:textId="595DABA8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38B22024" w14:textId="296A74E4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92B98C4" w14:textId="04A102B2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R</w:t>
            </w:r>
          </w:p>
        </w:tc>
        <w:tc>
          <w:tcPr>
            <w:tcW w:w="5008" w:type="dxa"/>
            <w:noWrap/>
            <w:hideMark/>
          </w:tcPr>
          <w:p w14:paraId="589073AA" w14:textId="4EB5B21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raphe</w:t>
            </w:r>
          </w:p>
        </w:tc>
        <w:tc>
          <w:tcPr>
            <w:tcW w:w="2978" w:type="dxa"/>
          </w:tcPr>
          <w:p w14:paraId="74131B7A" w14:textId="70844FB4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22997798" w14:textId="1C12108F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487E7B0" w14:textId="5A78C725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RF</w:t>
            </w:r>
          </w:p>
        </w:tc>
        <w:tc>
          <w:tcPr>
            <w:tcW w:w="5008" w:type="dxa"/>
            <w:noWrap/>
            <w:hideMark/>
          </w:tcPr>
          <w:p w14:paraId="0CCFFFEA" w14:textId="57A635C9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erior reticular formation</w:t>
            </w:r>
          </w:p>
        </w:tc>
        <w:tc>
          <w:tcPr>
            <w:tcW w:w="2978" w:type="dxa"/>
          </w:tcPr>
          <w:p w14:paraId="7C11ED86" w14:textId="6DB8CD64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3C507C9E" w14:textId="56D23AFE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48DD5E9" w14:textId="226DE804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C</w:t>
            </w:r>
          </w:p>
        </w:tc>
        <w:tc>
          <w:tcPr>
            <w:tcW w:w="5008" w:type="dxa"/>
            <w:noWrap/>
            <w:hideMark/>
          </w:tcPr>
          <w:p w14:paraId="005447BB" w14:textId="3166AC04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cus coeruleus</w:t>
            </w:r>
          </w:p>
        </w:tc>
        <w:tc>
          <w:tcPr>
            <w:tcW w:w="2978" w:type="dxa"/>
          </w:tcPr>
          <w:p w14:paraId="5A2E124A" w14:textId="56EB35D5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24E42BCF" w14:textId="34808FED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6C98F44" w14:textId="127240D8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Ca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D8A1213" w14:textId="3EB751D9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l lobe of cerebellum</w:t>
            </w:r>
          </w:p>
        </w:tc>
        <w:tc>
          <w:tcPr>
            <w:tcW w:w="2978" w:type="dxa"/>
          </w:tcPr>
          <w:p w14:paraId="431E5848" w14:textId="3862ED6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AB5C3E" w:rsidRPr="00B70F14" w14:paraId="6D520D7C" w14:textId="7E2D8C2F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07173EC" w14:textId="1D15F80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H</w:t>
            </w:r>
          </w:p>
        </w:tc>
        <w:tc>
          <w:tcPr>
            <w:tcW w:w="5008" w:type="dxa"/>
            <w:noWrap/>
            <w:hideMark/>
          </w:tcPr>
          <w:p w14:paraId="7B7908C3" w14:textId="24539E1E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hypothalamic nucleus</w:t>
            </w:r>
          </w:p>
        </w:tc>
        <w:tc>
          <w:tcPr>
            <w:tcW w:w="2978" w:type="dxa"/>
          </w:tcPr>
          <w:p w14:paraId="3467D299" w14:textId="36E5AAF5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hypothalamus</w:t>
            </w:r>
          </w:p>
        </w:tc>
      </w:tr>
      <w:tr w:rsidR="00AB5C3E" w:rsidRPr="00B70F14" w14:paraId="626B679E" w14:textId="0E07043D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FDC3691" w14:textId="2166D6C3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LRN</w:t>
            </w:r>
          </w:p>
        </w:tc>
        <w:tc>
          <w:tcPr>
            <w:tcW w:w="5008" w:type="dxa"/>
            <w:noWrap/>
            <w:hideMark/>
          </w:tcPr>
          <w:p w14:paraId="3E2667DD" w14:textId="043F9E4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reticular nucleus</w:t>
            </w:r>
          </w:p>
        </w:tc>
        <w:tc>
          <w:tcPr>
            <w:tcW w:w="2978" w:type="dxa"/>
          </w:tcPr>
          <w:p w14:paraId="3E3A44AB" w14:textId="17A77E7C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20F9F765" w14:textId="5C6929EA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D730C89" w14:textId="55F986D6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AC</w:t>
            </w:r>
          </w:p>
        </w:tc>
        <w:tc>
          <w:tcPr>
            <w:tcW w:w="5008" w:type="dxa"/>
            <w:noWrap/>
            <w:hideMark/>
          </w:tcPr>
          <w:p w14:paraId="51B4D270" w14:textId="56FD508F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uthner cell</w:t>
            </w:r>
          </w:p>
        </w:tc>
        <w:tc>
          <w:tcPr>
            <w:tcW w:w="2978" w:type="dxa"/>
          </w:tcPr>
          <w:p w14:paraId="4979CF06" w14:textId="4F0868F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6156BFA3" w14:textId="6107EAED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09495F7" w14:textId="22E45570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aON</w:t>
            </w:r>
          </w:p>
        </w:tc>
        <w:tc>
          <w:tcPr>
            <w:tcW w:w="5008" w:type="dxa"/>
            <w:noWrap/>
            <w:hideMark/>
          </w:tcPr>
          <w:p w14:paraId="4F49E804" w14:textId="3D96E81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nocellular octaval nucleus</w:t>
            </w:r>
          </w:p>
        </w:tc>
        <w:tc>
          <w:tcPr>
            <w:tcW w:w="2978" w:type="dxa"/>
          </w:tcPr>
          <w:p w14:paraId="07CC6676" w14:textId="61536C96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214CA7D4" w14:textId="4783609C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802B66A" w14:textId="7FAA785D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FN</w:t>
            </w:r>
          </w:p>
        </w:tc>
        <w:tc>
          <w:tcPr>
            <w:tcW w:w="5008" w:type="dxa"/>
            <w:noWrap/>
            <w:hideMark/>
          </w:tcPr>
          <w:p w14:paraId="7B1CF76A" w14:textId="148C53B9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funicular nucleus</w:t>
            </w:r>
          </w:p>
        </w:tc>
        <w:tc>
          <w:tcPr>
            <w:tcW w:w="2978" w:type="dxa"/>
          </w:tcPr>
          <w:p w14:paraId="161E0CCD" w14:textId="6674A92F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76AF9F4E" w14:textId="19DDDCEE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4CF2F7C" w14:textId="335B4128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MON</w:t>
            </w:r>
          </w:p>
        </w:tc>
        <w:tc>
          <w:tcPr>
            <w:tcW w:w="5008" w:type="dxa"/>
            <w:noWrap/>
            <w:hideMark/>
          </w:tcPr>
          <w:p w14:paraId="6B5D55C0" w14:textId="6D41F3B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edial </w:t>
            </w: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tavolateralis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6F7162BC" w14:textId="162F5D4B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AB5C3E" w:rsidRPr="00B70F14" w14:paraId="0B077373" w14:textId="6BE5C30D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A7F7D94" w14:textId="27B7557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C</w:t>
            </w:r>
          </w:p>
        </w:tc>
        <w:tc>
          <w:tcPr>
            <w:tcW w:w="5008" w:type="dxa"/>
            <w:noWrap/>
            <w:hideMark/>
          </w:tcPr>
          <w:p w14:paraId="1801758D" w14:textId="754F665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missural nucleus of Cajal</w:t>
            </w:r>
          </w:p>
        </w:tc>
        <w:tc>
          <w:tcPr>
            <w:tcW w:w="2978" w:type="dxa"/>
          </w:tcPr>
          <w:p w14:paraId="6878B432" w14:textId="02150C51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6C272098" w14:textId="79A5C05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7E4B25C" w14:textId="4544439B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DV</w:t>
            </w:r>
          </w:p>
        </w:tc>
        <w:tc>
          <w:tcPr>
            <w:tcW w:w="5008" w:type="dxa"/>
            <w:noWrap/>
            <w:hideMark/>
          </w:tcPr>
          <w:p w14:paraId="5B9B3402" w14:textId="19184CC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descending trigeminal root</w:t>
            </w:r>
          </w:p>
        </w:tc>
        <w:tc>
          <w:tcPr>
            <w:tcW w:w="2978" w:type="dxa"/>
          </w:tcPr>
          <w:p w14:paraId="66D0FC88" w14:textId="7EB5A56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3E58D40C" w14:textId="7A74E450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41A4854" w14:textId="6098F78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I</w:t>
            </w:r>
          </w:p>
        </w:tc>
        <w:tc>
          <w:tcPr>
            <w:tcW w:w="5008" w:type="dxa"/>
            <w:noWrap/>
            <w:hideMark/>
          </w:tcPr>
          <w:p w14:paraId="6F558193" w14:textId="0323968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sthmic nucleus</w:t>
            </w:r>
          </w:p>
        </w:tc>
        <w:tc>
          <w:tcPr>
            <w:tcW w:w="2978" w:type="dxa"/>
          </w:tcPr>
          <w:p w14:paraId="7167DB61" w14:textId="564C3D78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33EF61C0" w14:textId="3857FE1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0CB9CB5" w14:textId="19CFFB96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In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E47CF7A" w14:textId="47534FF8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erpeduncular nucleus</w:t>
            </w:r>
          </w:p>
        </w:tc>
        <w:tc>
          <w:tcPr>
            <w:tcW w:w="2978" w:type="dxa"/>
          </w:tcPr>
          <w:p w14:paraId="22BAA653" w14:textId="5CD171C0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AB5C3E" w:rsidRPr="00B70F14" w14:paraId="1B418F78" w14:textId="6D8B70F4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185C1D8" w14:textId="7AFF3D61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LL</w:t>
            </w:r>
          </w:p>
        </w:tc>
        <w:tc>
          <w:tcPr>
            <w:tcW w:w="5008" w:type="dxa"/>
            <w:noWrap/>
            <w:hideMark/>
          </w:tcPr>
          <w:p w14:paraId="036A2CB3" w14:textId="10DB9FAE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lateral lemniscus</w:t>
            </w:r>
          </w:p>
        </w:tc>
        <w:tc>
          <w:tcPr>
            <w:tcW w:w="2978" w:type="dxa"/>
          </w:tcPr>
          <w:p w14:paraId="19792054" w14:textId="3B0F5B23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AB5C3E" w:rsidRPr="00B70F14" w14:paraId="7BA250C8" w14:textId="56D9E858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D29B5A9" w14:textId="390F74F1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LOT</w:t>
            </w:r>
            <w:proofErr w:type="spellEnd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-a</w:t>
            </w:r>
          </w:p>
        </w:tc>
        <w:tc>
          <w:tcPr>
            <w:tcW w:w="5008" w:type="dxa"/>
            <w:noWrap/>
            <w:hideMark/>
          </w:tcPr>
          <w:p w14:paraId="042ADE64" w14:textId="01728739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lateral olfactory tract, anterior part</w:t>
            </w:r>
          </w:p>
        </w:tc>
        <w:tc>
          <w:tcPr>
            <w:tcW w:w="2978" w:type="dxa"/>
          </w:tcPr>
          <w:p w14:paraId="00B349CB" w14:textId="7F912488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1735BAE9" w14:textId="7922B1B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D01FA2D" w14:textId="1843572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LOT-i</w:t>
            </w:r>
            <w:proofErr w:type="spellEnd"/>
          </w:p>
        </w:tc>
        <w:tc>
          <w:tcPr>
            <w:tcW w:w="5008" w:type="dxa"/>
            <w:noWrap/>
            <w:hideMark/>
          </w:tcPr>
          <w:p w14:paraId="6FE74B04" w14:textId="6F76179F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lateral olfactory tract, intermediate part</w:t>
            </w:r>
          </w:p>
        </w:tc>
        <w:tc>
          <w:tcPr>
            <w:tcW w:w="2978" w:type="dxa"/>
          </w:tcPr>
          <w:p w14:paraId="4308591A" w14:textId="49C2D50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0D2A2A2C" w14:textId="324F127D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3504A33" w14:textId="48F4594F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LOT</w:t>
            </w:r>
            <w:proofErr w:type="spellEnd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-p</w:t>
            </w:r>
          </w:p>
        </w:tc>
        <w:tc>
          <w:tcPr>
            <w:tcW w:w="5008" w:type="dxa"/>
            <w:noWrap/>
            <w:hideMark/>
          </w:tcPr>
          <w:p w14:paraId="3A3B39EE" w14:textId="344953F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lateral olfactory tract, posterior part</w:t>
            </w:r>
          </w:p>
        </w:tc>
        <w:tc>
          <w:tcPr>
            <w:tcW w:w="2978" w:type="dxa"/>
          </w:tcPr>
          <w:p w14:paraId="1E85094C" w14:textId="00180484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0F753595" w14:textId="70C271D0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5A081C6" w14:textId="12EC95C6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LV</w:t>
            </w:r>
          </w:p>
        </w:tc>
        <w:tc>
          <w:tcPr>
            <w:tcW w:w="5008" w:type="dxa"/>
            <w:noWrap/>
            <w:hideMark/>
          </w:tcPr>
          <w:p w14:paraId="199F4DB7" w14:textId="7634523E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lateralis valvulae</w:t>
            </w:r>
          </w:p>
        </w:tc>
        <w:tc>
          <w:tcPr>
            <w:tcW w:w="2978" w:type="dxa"/>
          </w:tcPr>
          <w:p w14:paraId="6E952428" w14:textId="5B3E5EF5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18C4CDD8" w14:textId="6A990C7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E954F47" w14:textId="2D4A7BD6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MLF</w:t>
            </w:r>
          </w:p>
        </w:tc>
        <w:tc>
          <w:tcPr>
            <w:tcW w:w="5008" w:type="dxa"/>
            <w:noWrap/>
            <w:hideMark/>
          </w:tcPr>
          <w:p w14:paraId="610F0878" w14:textId="720883B2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of the medial longitudinal fascicle</w:t>
            </w:r>
          </w:p>
        </w:tc>
        <w:tc>
          <w:tcPr>
            <w:tcW w:w="2978" w:type="dxa"/>
          </w:tcPr>
          <w:p w14:paraId="0C7F12E9" w14:textId="68B98216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AB5C3E" w:rsidRPr="00B70F14" w14:paraId="2EC9432D" w14:textId="02052F8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119A0AC" w14:textId="04374863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NR</w:t>
            </w:r>
          </w:p>
        </w:tc>
        <w:tc>
          <w:tcPr>
            <w:tcW w:w="5008" w:type="dxa"/>
            <w:noWrap/>
            <w:hideMark/>
          </w:tcPr>
          <w:p w14:paraId="5F35D214" w14:textId="63E9D7DD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d nucleus</w:t>
            </w:r>
          </w:p>
        </w:tc>
        <w:tc>
          <w:tcPr>
            <w:tcW w:w="2978" w:type="dxa"/>
          </w:tcPr>
          <w:p w14:paraId="1BFD9222" w14:textId="51B4ED13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AB5C3E" w:rsidRPr="00B70F14" w14:paraId="1A5F19FD" w14:textId="69DBE364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A22DD20" w14:textId="51FF61C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OEN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68A1547" w14:textId="44F9C2A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tavolateralis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fferent neurons, caudal part</w:t>
            </w:r>
          </w:p>
        </w:tc>
        <w:tc>
          <w:tcPr>
            <w:tcW w:w="2978" w:type="dxa"/>
          </w:tcPr>
          <w:p w14:paraId="33AF5749" w14:textId="09E50D33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3501F832" w14:textId="68B44AD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D74C68B" w14:textId="09DFBA4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OENr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3F18EDA" w14:textId="451F5973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tavolateralis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fferent neurons, rostral part</w:t>
            </w:r>
          </w:p>
        </w:tc>
        <w:tc>
          <w:tcPr>
            <w:tcW w:w="2978" w:type="dxa"/>
          </w:tcPr>
          <w:p w14:paraId="67A7B9DF" w14:textId="3D96202A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3B241C7D" w14:textId="2892A0D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79B5614" w14:textId="5A5DF21B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5008" w:type="dxa"/>
            <w:noWrap/>
            <w:hideMark/>
          </w:tcPr>
          <w:p w14:paraId="0D4214C9" w14:textId="4FA5859F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erior thalamic nucleus</w:t>
            </w:r>
          </w:p>
        </w:tc>
        <w:tc>
          <w:tcPr>
            <w:tcW w:w="2978" w:type="dxa"/>
          </w:tcPr>
          <w:p w14:paraId="1C302E9F" w14:textId="635068D4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35FAF461" w14:textId="7F79422E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365CD76" w14:textId="15E8A38F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CN</w:t>
            </w:r>
          </w:p>
        </w:tc>
        <w:tc>
          <w:tcPr>
            <w:tcW w:w="5008" w:type="dxa"/>
            <w:noWrap/>
            <w:hideMark/>
          </w:tcPr>
          <w:p w14:paraId="238810D8" w14:textId="17BE86E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commissural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69ECD64B" w14:textId="034A0BE9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AB5C3E" w:rsidRPr="00B70F14" w14:paraId="2263C749" w14:textId="3DE5F78D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77DF2C5" w14:textId="01C5B7EC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Ga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5D75EFC" w14:textId="02FE6A1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preglomerular nucleus</w:t>
            </w:r>
          </w:p>
        </w:tc>
        <w:tc>
          <w:tcPr>
            <w:tcW w:w="2978" w:type="dxa"/>
          </w:tcPr>
          <w:p w14:paraId="3A56C32D" w14:textId="0B88097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4CDEAF14" w14:textId="2D8A5ED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8E0F7E9" w14:textId="236445E1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G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9938EEC" w14:textId="2B201469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l preglomerular nucleus</w:t>
            </w:r>
          </w:p>
        </w:tc>
        <w:tc>
          <w:tcPr>
            <w:tcW w:w="2978" w:type="dxa"/>
          </w:tcPr>
          <w:p w14:paraId="3065B24E" w14:textId="297E2C08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7CF794F1" w14:textId="48761D66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5EF66B6" w14:textId="10ACFAB0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Gl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C4422CB" w14:textId="170A2A9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preglomerular nucleus</w:t>
            </w:r>
          </w:p>
        </w:tc>
        <w:tc>
          <w:tcPr>
            <w:tcW w:w="2978" w:type="dxa"/>
          </w:tcPr>
          <w:p w14:paraId="76529B55" w14:textId="48C25E2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77FE0CBC" w14:textId="5A1DFE71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119E187" w14:textId="7C19F5C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G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8EDDB2D" w14:textId="61E1F6CF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preglomerular nucleus</w:t>
            </w:r>
          </w:p>
        </w:tc>
        <w:tc>
          <w:tcPr>
            <w:tcW w:w="2978" w:type="dxa"/>
          </w:tcPr>
          <w:p w14:paraId="4BB72AEA" w14:textId="380BAD2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3D19C7D5" w14:textId="4CF6222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83B7BC2" w14:textId="04039391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GZ</w:t>
            </w:r>
          </w:p>
        </w:tc>
        <w:tc>
          <w:tcPr>
            <w:tcW w:w="5008" w:type="dxa"/>
            <w:noWrap/>
            <w:hideMark/>
          </w:tcPr>
          <w:p w14:paraId="4D07BE3B" w14:textId="07EB059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ventricular gray zone of optic tectum</w:t>
            </w:r>
          </w:p>
        </w:tc>
        <w:tc>
          <w:tcPr>
            <w:tcW w:w="2978" w:type="dxa"/>
          </w:tcPr>
          <w:p w14:paraId="19884500" w14:textId="4E680363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AB5C3E" w:rsidRPr="00B70F14" w14:paraId="4E6FBCC7" w14:textId="1BCBD1E4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1140D86" w14:textId="2ABBD47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L</w:t>
            </w:r>
          </w:p>
        </w:tc>
        <w:tc>
          <w:tcPr>
            <w:tcW w:w="5008" w:type="dxa"/>
            <w:noWrap/>
            <w:hideMark/>
          </w:tcPr>
          <w:p w14:paraId="19578AAD" w14:textId="79DBDF85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lemniscal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753FD6D7" w14:textId="3A885163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AB5C3E" w:rsidRPr="00B70F14" w14:paraId="4886B037" w14:textId="2D21ED18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FAA0565" w14:textId="50CD138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M</w:t>
            </w:r>
          </w:p>
        </w:tc>
        <w:tc>
          <w:tcPr>
            <w:tcW w:w="5008" w:type="dxa"/>
            <w:noWrap/>
            <w:hideMark/>
          </w:tcPr>
          <w:p w14:paraId="289DCB22" w14:textId="0D79A38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nocellular preoptic nucleus</w:t>
            </w:r>
          </w:p>
        </w:tc>
        <w:tc>
          <w:tcPr>
            <w:tcW w:w="2978" w:type="dxa"/>
          </w:tcPr>
          <w:p w14:paraId="09917648" w14:textId="0E824782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AB5C3E" w:rsidRPr="00B70F14" w14:paraId="27BFE6EC" w14:textId="2C73635A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2231827" w14:textId="4BBF9944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PMg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76278C5" w14:textId="7101B8F1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igantocellular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part of magnocellular preoptic nucleus</w:t>
            </w:r>
          </w:p>
        </w:tc>
        <w:tc>
          <w:tcPr>
            <w:tcW w:w="2978" w:type="dxa"/>
          </w:tcPr>
          <w:p w14:paraId="61B73A33" w14:textId="0E0AB8A8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AB5C3E" w:rsidRPr="00B70F14" w14:paraId="0B596407" w14:textId="4D40B3CF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80ABEE9" w14:textId="4F7943F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O</w:t>
            </w:r>
          </w:p>
        </w:tc>
        <w:tc>
          <w:tcPr>
            <w:tcW w:w="5008" w:type="dxa"/>
            <w:noWrap/>
            <w:hideMark/>
          </w:tcPr>
          <w:p w14:paraId="1F4A9596" w14:textId="7654978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erior pretectal nucleus</w:t>
            </w:r>
          </w:p>
        </w:tc>
        <w:tc>
          <w:tcPr>
            <w:tcW w:w="2978" w:type="dxa"/>
          </w:tcPr>
          <w:p w14:paraId="463EDAA6" w14:textId="1202F1A6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AB5C3E" w:rsidRPr="00B70F14" w14:paraId="29C98F93" w14:textId="7456F2F6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F5F0D6C" w14:textId="46C376B5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ON</w:t>
            </w:r>
          </w:p>
        </w:tc>
        <w:tc>
          <w:tcPr>
            <w:tcW w:w="5008" w:type="dxa"/>
            <w:noWrap/>
            <w:hideMark/>
          </w:tcPr>
          <w:p w14:paraId="7C92E0DE" w14:textId="4DD8E38A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erior octaval nucleus</w:t>
            </w:r>
          </w:p>
        </w:tc>
        <w:tc>
          <w:tcPr>
            <w:tcW w:w="2978" w:type="dxa"/>
          </w:tcPr>
          <w:p w14:paraId="46B3AD58" w14:textId="149DFE73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0D33342B" w14:textId="760DEB0C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495B5AC" w14:textId="3FF9AE25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Pa</w:t>
            </w:r>
            <w:proofErr w:type="spellEnd"/>
          </w:p>
        </w:tc>
        <w:tc>
          <w:tcPr>
            <w:tcW w:w="5008" w:type="dxa"/>
            <w:noWrap/>
            <w:hideMark/>
          </w:tcPr>
          <w:p w14:paraId="6E6754F5" w14:textId="0C21C36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vocellular preoptic nucleus, anterior part</w:t>
            </w:r>
          </w:p>
        </w:tc>
        <w:tc>
          <w:tcPr>
            <w:tcW w:w="2978" w:type="dxa"/>
          </w:tcPr>
          <w:p w14:paraId="0EFF22A6" w14:textId="1436FD7C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AB5C3E" w:rsidRPr="00B70F14" w14:paraId="1F5EC278" w14:textId="6CE0F45F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064FE29" w14:textId="5590EE70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P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D7728A3" w14:textId="1AE7CAED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ventricular pretectal nucleus, dorsal part</w:t>
            </w:r>
          </w:p>
        </w:tc>
        <w:tc>
          <w:tcPr>
            <w:tcW w:w="2978" w:type="dxa"/>
          </w:tcPr>
          <w:p w14:paraId="0D0BD7F3" w14:textId="1AC5248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AB5C3E" w:rsidRPr="00B70F14" w14:paraId="600EFFD1" w14:textId="1A684D7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15741E0" w14:textId="2943427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Pp</w:t>
            </w:r>
            <w:proofErr w:type="spellEnd"/>
          </w:p>
        </w:tc>
        <w:tc>
          <w:tcPr>
            <w:tcW w:w="5008" w:type="dxa"/>
            <w:noWrap/>
            <w:hideMark/>
          </w:tcPr>
          <w:p w14:paraId="5B86DE67" w14:textId="5F0B6D2B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vocellular preoptic nucleus, posterior part</w:t>
            </w:r>
          </w:p>
        </w:tc>
        <w:tc>
          <w:tcPr>
            <w:tcW w:w="2978" w:type="dxa"/>
          </w:tcPr>
          <w:p w14:paraId="2E6F7218" w14:textId="35491FC6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AB5C3E" w:rsidRPr="00B70F14" w14:paraId="05AAB4B4" w14:textId="0478C33C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A78CC11" w14:textId="3D92B4A2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Pv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7398B88" w14:textId="6E7FC01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ventricular pretectal nucleus, ventral part</w:t>
            </w:r>
          </w:p>
        </w:tc>
        <w:tc>
          <w:tcPr>
            <w:tcW w:w="2978" w:type="dxa"/>
          </w:tcPr>
          <w:p w14:paraId="27E69756" w14:textId="17F1EDCA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AB5C3E" w:rsidRPr="00B70F14" w14:paraId="55E1E7D3" w14:textId="54487D1B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0E31E22" w14:textId="6A00234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S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407AF6E" w14:textId="7316A2BC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nocellular superficial pretectal nucleus</w:t>
            </w:r>
          </w:p>
        </w:tc>
        <w:tc>
          <w:tcPr>
            <w:tcW w:w="2978" w:type="dxa"/>
          </w:tcPr>
          <w:p w14:paraId="7BF45DDB" w14:textId="466E09F2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AB5C3E" w:rsidRPr="00B70F14" w14:paraId="72C7CB1E" w14:textId="68C18DB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6877F54" w14:textId="072E0E38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Sp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72C8A71" w14:textId="28F8206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vocellular superficial pretectal nucleus</w:t>
            </w:r>
          </w:p>
        </w:tc>
        <w:tc>
          <w:tcPr>
            <w:tcW w:w="2978" w:type="dxa"/>
          </w:tcPr>
          <w:p w14:paraId="6466D316" w14:textId="387A74C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AB5C3E" w:rsidRPr="00B70F14" w14:paraId="1723DBE6" w14:textId="57BCEDE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5C83555" w14:textId="7CF9D28B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TN</w:t>
            </w:r>
          </w:p>
        </w:tc>
        <w:tc>
          <w:tcPr>
            <w:tcW w:w="5008" w:type="dxa"/>
            <w:noWrap/>
            <w:hideMark/>
          </w:tcPr>
          <w:p w14:paraId="1CB2EC67" w14:textId="3B05402C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osterior </w:t>
            </w: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beral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05FE8006" w14:textId="47B5C79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3ED5F5F6" w14:textId="0F820AE6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5B7CE09" w14:textId="58F31A6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PVO</w:t>
            </w:r>
          </w:p>
        </w:tc>
        <w:tc>
          <w:tcPr>
            <w:tcW w:w="5008" w:type="dxa"/>
            <w:noWrap/>
            <w:hideMark/>
          </w:tcPr>
          <w:p w14:paraId="0768140D" w14:textId="734112F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aventricular organ</w:t>
            </w:r>
          </w:p>
        </w:tc>
        <w:tc>
          <w:tcPr>
            <w:tcW w:w="2978" w:type="dxa"/>
          </w:tcPr>
          <w:p w14:paraId="0AE8CD2F" w14:textId="32700A66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2128D66F" w14:textId="20143D5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149C3E5" w14:textId="6903F46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5008" w:type="dxa"/>
            <w:noWrap/>
            <w:hideMark/>
          </w:tcPr>
          <w:p w14:paraId="75ED06BF" w14:textId="17E3EFE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strolateral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438143F0" w14:textId="0356603C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AB5C3E" w:rsidRPr="00B70F14" w14:paraId="577F995E" w14:textId="51181D2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6B71C58" w14:textId="2E93D4BB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RT</w:t>
            </w:r>
          </w:p>
        </w:tc>
        <w:tc>
          <w:tcPr>
            <w:tcW w:w="5008" w:type="dxa"/>
            <w:noWrap/>
            <w:hideMark/>
          </w:tcPr>
          <w:p w14:paraId="29C72267" w14:textId="6AEC9D86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stral tegmental nucleus</w:t>
            </w:r>
          </w:p>
        </w:tc>
        <w:tc>
          <w:tcPr>
            <w:tcW w:w="2978" w:type="dxa"/>
          </w:tcPr>
          <w:p w14:paraId="252398F8" w14:textId="226BA06D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AB5C3E" w:rsidRPr="00B70F14" w14:paraId="3743A120" w14:textId="61B02B3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52B7DB8" w14:textId="1BDB06DC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C</w:t>
            </w:r>
          </w:p>
        </w:tc>
        <w:tc>
          <w:tcPr>
            <w:tcW w:w="5008" w:type="dxa"/>
            <w:noWrap/>
            <w:hideMark/>
          </w:tcPr>
          <w:p w14:paraId="0082DC21" w14:textId="4F0D892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rachiasmatic nucleus</w:t>
            </w:r>
          </w:p>
        </w:tc>
        <w:tc>
          <w:tcPr>
            <w:tcW w:w="2978" w:type="dxa"/>
          </w:tcPr>
          <w:p w14:paraId="3E770E56" w14:textId="5552A462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AB5C3E" w:rsidRPr="00B70F14" w14:paraId="603E5184" w14:textId="786DD0E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88918E0" w14:textId="688ABCC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CO</w:t>
            </w:r>
          </w:p>
        </w:tc>
        <w:tc>
          <w:tcPr>
            <w:tcW w:w="5008" w:type="dxa"/>
            <w:noWrap/>
            <w:hideMark/>
          </w:tcPr>
          <w:p w14:paraId="7E8C1CEB" w14:textId="277D6B16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commissural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organ</w:t>
            </w:r>
          </w:p>
        </w:tc>
        <w:tc>
          <w:tcPr>
            <w:tcW w:w="2978" w:type="dxa"/>
          </w:tcPr>
          <w:p w14:paraId="27F4420E" w14:textId="40DB5543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diencephalon</w:t>
            </w:r>
          </w:p>
        </w:tc>
      </w:tr>
      <w:tr w:rsidR="00AB5C3E" w:rsidRPr="00B70F14" w14:paraId="2D0E5863" w14:textId="6096CA9B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1CA0F64" w14:textId="1D9502FD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008" w:type="dxa"/>
            <w:noWrap/>
            <w:hideMark/>
          </w:tcPr>
          <w:p w14:paraId="4FBD5262" w14:textId="3C33AC6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sac</w:t>
            </w:r>
          </w:p>
        </w:tc>
        <w:tc>
          <w:tcPr>
            <w:tcW w:w="2978" w:type="dxa"/>
          </w:tcPr>
          <w:p w14:paraId="13E78D01" w14:textId="5778EB26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epithalamus</w:t>
            </w:r>
          </w:p>
        </w:tc>
      </w:tr>
      <w:tr w:rsidR="00AB5C3E" w:rsidRPr="00B70F14" w14:paraId="5474D230" w14:textId="35191A0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A619F31" w14:textId="7D9123F8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G</w:t>
            </w:r>
          </w:p>
        </w:tc>
        <w:tc>
          <w:tcPr>
            <w:tcW w:w="5008" w:type="dxa"/>
            <w:noWrap/>
            <w:hideMark/>
          </w:tcPr>
          <w:p w14:paraId="2E24CA62" w14:textId="45E39A3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glomerular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ucleus</w:t>
            </w:r>
          </w:p>
        </w:tc>
        <w:tc>
          <w:tcPr>
            <w:tcW w:w="2978" w:type="dxa"/>
          </w:tcPr>
          <w:p w14:paraId="1F08875D" w14:textId="3ADFED86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57138879" w14:textId="253DC83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0B06B4F" w14:textId="37B9B08D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GN</w:t>
            </w:r>
          </w:p>
        </w:tc>
        <w:tc>
          <w:tcPr>
            <w:tcW w:w="5008" w:type="dxa"/>
            <w:noWrap/>
            <w:hideMark/>
          </w:tcPr>
          <w:p w14:paraId="2B117072" w14:textId="2722D07B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condary gustatory nucleus</w:t>
            </w:r>
          </w:p>
        </w:tc>
        <w:tc>
          <w:tcPr>
            <w:tcW w:w="2978" w:type="dxa"/>
          </w:tcPr>
          <w:p w14:paraId="4E35A544" w14:textId="35A95A28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41EDE23B" w14:textId="7B11F4A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367799A" w14:textId="315A30AC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O</w:t>
            </w:r>
          </w:p>
        </w:tc>
        <w:tc>
          <w:tcPr>
            <w:tcW w:w="5008" w:type="dxa"/>
            <w:noWrap/>
            <w:hideMark/>
          </w:tcPr>
          <w:p w14:paraId="53B0D526" w14:textId="5704AA23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condary octaval population</w:t>
            </w:r>
          </w:p>
        </w:tc>
        <w:tc>
          <w:tcPr>
            <w:tcW w:w="2978" w:type="dxa"/>
          </w:tcPr>
          <w:p w14:paraId="7AE36110" w14:textId="68FFE1BF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7E4336A3" w14:textId="000F9E39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E0CB997" w14:textId="5B6BB1D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R</w:t>
            </w:r>
          </w:p>
        </w:tc>
        <w:tc>
          <w:tcPr>
            <w:tcW w:w="5008" w:type="dxa"/>
            <w:noWrap/>
            <w:hideMark/>
          </w:tcPr>
          <w:p w14:paraId="2938ACA0" w14:textId="2F35A20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raphe</w:t>
            </w:r>
          </w:p>
        </w:tc>
        <w:tc>
          <w:tcPr>
            <w:tcW w:w="2978" w:type="dxa"/>
          </w:tcPr>
          <w:p w14:paraId="7235AA79" w14:textId="29F0CEF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05C9DEF8" w14:textId="0FD9E5E3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393F41D" w14:textId="278F3453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RF</w:t>
            </w:r>
          </w:p>
        </w:tc>
        <w:tc>
          <w:tcPr>
            <w:tcW w:w="5008" w:type="dxa"/>
            <w:noWrap/>
            <w:hideMark/>
          </w:tcPr>
          <w:p w14:paraId="0E08E1C4" w14:textId="439A19AB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reticular formation</w:t>
            </w:r>
          </w:p>
        </w:tc>
        <w:tc>
          <w:tcPr>
            <w:tcW w:w="2978" w:type="dxa"/>
          </w:tcPr>
          <w:p w14:paraId="3554F561" w14:textId="2E159F39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1298235E" w14:textId="175661C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C7B7D80" w14:textId="603F4F8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SRN</w:t>
            </w:r>
          </w:p>
        </w:tc>
        <w:tc>
          <w:tcPr>
            <w:tcW w:w="5008" w:type="dxa"/>
            <w:noWrap/>
            <w:hideMark/>
          </w:tcPr>
          <w:p w14:paraId="188A7430" w14:textId="2215B98A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erior reticular nucleus</w:t>
            </w:r>
          </w:p>
        </w:tc>
        <w:tc>
          <w:tcPr>
            <w:tcW w:w="2978" w:type="dxa"/>
          </w:tcPr>
          <w:p w14:paraId="67F108F2" w14:textId="408116FF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5734CFE5" w14:textId="24F111F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1917D06" w14:textId="6D427463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5008" w:type="dxa"/>
            <w:noWrap/>
            <w:hideMark/>
          </w:tcPr>
          <w:p w14:paraId="75765200" w14:textId="78B42D29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ngential nucleus</w:t>
            </w:r>
          </w:p>
        </w:tc>
        <w:tc>
          <w:tcPr>
            <w:tcW w:w="2978" w:type="dxa"/>
          </w:tcPr>
          <w:p w14:paraId="4F4B19B4" w14:textId="25D47B2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49F807EB" w14:textId="0F25FA97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01874D0" w14:textId="68DB278C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eO</w:t>
            </w:r>
            <w:proofErr w:type="spellEnd"/>
          </w:p>
        </w:tc>
        <w:tc>
          <w:tcPr>
            <w:tcW w:w="5008" w:type="dxa"/>
            <w:noWrap/>
            <w:hideMark/>
          </w:tcPr>
          <w:p w14:paraId="65460343" w14:textId="38302063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ptic tectum</w:t>
            </w:r>
          </w:p>
        </w:tc>
        <w:tc>
          <w:tcPr>
            <w:tcW w:w="2978" w:type="dxa"/>
          </w:tcPr>
          <w:p w14:paraId="3F0B316C" w14:textId="2957362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AB5C3E" w:rsidRPr="00B70F14" w14:paraId="63D855F8" w14:textId="2B73C96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B548F66" w14:textId="7DD1D0C3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GN</w:t>
            </w:r>
          </w:p>
        </w:tc>
        <w:tc>
          <w:tcPr>
            <w:tcW w:w="5008" w:type="dxa"/>
            <w:noWrap/>
            <w:hideMark/>
          </w:tcPr>
          <w:p w14:paraId="060E0B68" w14:textId="1CFC8A3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rtiary gustatory nucleus</w:t>
            </w:r>
          </w:p>
        </w:tc>
        <w:tc>
          <w:tcPr>
            <w:tcW w:w="2978" w:type="dxa"/>
          </w:tcPr>
          <w:p w14:paraId="14029E6F" w14:textId="1F4E60D4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43CD89FF" w14:textId="4384C14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D66E5FA" w14:textId="29D91966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L</w:t>
            </w:r>
          </w:p>
        </w:tc>
        <w:tc>
          <w:tcPr>
            <w:tcW w:w="5008" w:type="dxa"/>
            <w:noWrap/>
            <w:hideMark/>
          </w:tcPr>
          <w:p w14:paraId="6F91B4AF" w14:textId="6801A488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ngitudinal torus</w:t>
            </w:r>
          </w:p>
        </w:tc>
        <w:tc>
          <w:tcPr>
            <w:tcW w:w="2978" w:type="dxa"/>
          </w:tcPr>
          <w:p w14:paraId="56F74FB4" w14:textId="20E68E73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AB5C3E" w:rsidRPr="00B70F14" w14:paraId="330D7CD9" w14:textId="68B98BD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F33CF2F" w14:textId="64C1BAFB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La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1A005DB" w14:textId="65D5762E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torus</w:t>
            </w:r>
          </w:p>
        </w:tc>
        <w:tc>
          <w:tcPr>
            <w:tcW w:w="2978" w:type="dxa"/>
          </w:tcPr>
          <w:p w14:paraId="3136ED68" w14:textId="7B3BA536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427C3ACF" w14:textId="233E860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77B65F4" w14:textId="504AE90F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Pp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403024E" w14:textId="60DA439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ventricular nucleus of posterior tuberculum</w:t>
            </w:r>
          </w:p>
        </w:tc>
        <w:tc>
          <w:tcPr>
            <w:tcW w:w="2978" w:type="dxa"/>
          </w:tcPr>
          <w:p w14:paraId="30A771F6" w14:textId="3060EAA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osterior tuberculum</w:t>
            </w:r>
          </w:p>
        </w:tc>
      </w:tr>
      <w:tr w:rsidR="00AB5C3E" w:rsidRPr="00B70F14" w14:paraId="68B18F22" w14:textId="22CBBA8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2E8F430" w14:textId="5821BD9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S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DEC98E0" w14:textId="033FF0C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nucleus of semicircular torus</w:t>
            </w:r>
          </w:p>
        </w:tc>
        <w:tc>
          <w:tcPr>
            <w:tcW w:w="2978" w:type="dxa"/>
          </w:tcPr>
          <w:p w14:paraId="7CC0279B" w14:textId="4703E1F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AB5C3E" w:rsidRPr="00B70F14" w14:paraId="4F996D68" w14:textId="72BC5F97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ECCE94F" w14:textId="462173A6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TSvl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61F735D" w14:textId="1FB883B0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olateral nucleus of semicircular torus</w:t>
            </w:r>
          </w:p>
        </w:tc>
        <w:tc>
          <w:tcPr>
            <w:tcW w:w="2978" w:type="dxa"/>
          </w:tcPr>
          <w:p w14:paraId="3FAC0E7B" w14:textId="04A0A80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AB5C3E" w:rsidRPr="00B70F14" w14:paraId="02EECF6E" w14:textId="46B44A71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C071894" w14:textId="59AE4F23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al-g</w:t>
            </w:r>
          </w:p>
        </w:tc>
        <w:tc>
          <w:tcPr>
            <w:tcW w:w="5008" w:type="dxa"/>
            <w:noWrap/>
            <w:hideMark/>
          </w:tcPr>
          <w:p w14:paraId="4746D1E3" w14:textId="2E90147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division of valvula cerebelli, granular layer</w:t>
            </w:r>
          </w:p>
        </w:tc>
        <w:tc>
          <w:tcPr>
            <w:tcW w:w="2978" w:type="dxa"/>
          </w:tcPr>
          <w:p w14:paraId="0D98AF04" w14:textId="686CC914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AB5C3E" w:rsidRPr="00B70F14" w14:paraId="625B7647" w14:textId="357ED763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E9859E6" w14:textId="1127A8D8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al-m</w:t>
            </w:r>
          </w:p>
        </w:tc>
        <w:tc>
          <w:tcPr>
            <w:tcW w:w="5008" w:type="dxa"/>
            <w:noWrap/>
            <w:hideMark/>
          </w:tcPr>
          <w:p w14:paraId="55BD831B" w14:textId="417233E6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division of valvula cerebelli, molecular layer</w:t>
            </w:r>
          </w:p>
        </w:tc>
        <w:tc>
          <w:tcPr>
            <w:tcW w:w="2978" w:type="dxa"/>
          </w:tcPr>
          <w:p w14:paraId="5E19CDE0" w14:textId="553DCDC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AB5C3E" w:rsidRPr="00B70F14" w14:paraId="27D3B99C" w14:textId="1EFBED3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9D568F8" w14:textId="2D7248B4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am-g</w:t>
            </w:r>
          </w:p>
        </w:tc>
        <w:tc>
          <w:tcPr>
            <w:tcW w:w="5008" w:type="dxa"/>
            <w:noWrap/>
            <w:hideMark/>
          </w:tcPr>
          <w:p w14:paraId="3B28D081" w14:textId="23CB25C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division of valvula cerebelli, granular layer</w:t>
            </w:r>
          </w:p>
        </w:tc>
        <w:tc>
          <w:tcPr>
            <w:tcW w:w="2978" w:type="dxa"/>
          </w:tcPr>
          <w:p w14:paraId="41C7D422" w14:textId="437459CB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AB5C3E" w:rsidRPr="00B70F14" w14:paraId="48634754" w14:textId="2A21F9F0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08459DC" w14:textId="2A982D9D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am-m</w:t>
            </w:r>
          </w:p>
        </w:tc>
        <w:tc>
          <w:tcPr>
            <w:tcW w:w="5008" w:type="dxa"/>
            <w:noWrap/>
            <w:hideMark/>
          </w:tcPr>
          <w:p w14:paraId="70780BA2" w14:textId="36F88A7C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l division of valvula cerebelli, molecular layer</w:t>
            </w:r>
          </w:p>
        </w:tc>
        <w:tc>
          <w:tcPr>
            <w:tcW w:w="2978" w:type="dxa"/>
          </w:tcPr>
          <w:p w14:paraId="747E4101" w14:textId="77E58C63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cerebellum</w:t>
            </w:r>
          </w:p>
        </w:tc>
      </w:tr>
      <w:tr w:rsidR="00AB5C3E" w:rsidRPr="00B70F14" w14:paraId="42CF907C" w14:textId="2A90B4E2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3B4421A" w14:textId="24E714D1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AO</w:t>
            </w:r>
          </w:p>
        </w:tc>
        <w:tc>
          <w:tcPr>
            <w:tcW w:w="5008" w:type="dxa"/>
            <w:noWrap/>
            <w:hideMark/>
          </w:tcPr>
          <w:p w14:paraId="55589817" w14:textId="04C546AB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al accessory optic nucleus</w:t>
            </w:r>
          </w:p>
        </w:tc>
        <w:tc>
          <w:tcPr>
            <w:tcW w:w="2978" w:type="dxa"/>
          </w:tcPr>
          <w:p w14:paraId="0C77FCC6" w14:textId="454A43E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AB5C3E" w:rsidRPr="00B70F14" w14:paraId="2D9B41D5" w14:textId="7228F40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FE6AEA1" w14:textId="02F7CDF2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FC61833" w14:textId="77FD3A9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ntral nucleus of ventral telencephalon area</w:t>
            </w:r>
          </w:p>
        </w:tc>
        <w:tc>
          <w:tcPr>
            <w:tcW w:w="2978" w:type="dxa"/>
          </w:tcPr>
          <w:p w14:paraId="28265795" w14:textId="48BD4C8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2CC4AA76" w14:textId="61FABB0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8395209" w14:textId="1AE63C19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d</w:t>
            </w:r>
            <w:proofErr w:type="spellEnd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-dd</w:t>
            </w:r>
          </w:p>
        </w:tc>
        <w:tc>
          <w:tcPr>
            <w:tcW w:w="5008" w:type="dxa"/>
            <w:noWrap/>
            <w:hideMark/>
          </w:tcPr>
          <w:p w14:paraId="0A0CEBF4" w14:textId="3F6BF65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zone of ventral telencephalon</w:t>
            </w:r>
          </w:p>
        </w:tc>
        <w:tc>
          <w:tcPr>
            <w:tcW w:w="2978" w:type="dxa"/>
          </w:tcPr>
          <w:p w14:paraId="6AE5FBD1" w14:textId="74242451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72648F0E" w14:textId="13FA7FEF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FCC3AE6" w14:textId="6847BA6D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d-v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8FC4EB7" w14:textId="650F8EF4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al zone of ventral telencephalon</w:t>
            </w:r>
          </w:p>
        </w:tc>
        <w:tc>
          <w:tcPr>
            <w:tcW w:w="2978" w:type="dxa"/>
          </w:tcPr>
          <w:p w14:paraId="0C0AA2CF" w14:textId="18E3DFF8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1419C530" w14:textId="0F148E6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6D0FE5B" w14:textId="0E6F469D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d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6ABA9CAF" w14:textId="10026378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most zone of ventral telencephalon</w:t>
            </w:r>
          </w:p>
        </w:tc>
        <w:tc>
          <w:tcPr>
            <w:tcW w:w="2978" w:type="dxa"/>
          </w:tcPr>
          <w:p w14:paraId="22A7EFE5" w14:textId="366D8378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128AE849" w14:textId="1FAADBF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BAE6D39" w14:textId="5A264111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l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DA0F2AF" w14:textId="3EC6B70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nucleus of ventral telencephalon area</w:t>
            </w:r>
          </w:p>
        </w:tc>
        <w:tc>
          <w:tcPr>
            <w:tcW w:w="2978" w:type="dxa"/>
          </w:tcPr>
          <w:p w14:paraId="78C4656B" w14:textId="637E5C1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7D2CA590" w14:textId="2173B4E8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5FE01A6" w14:textId="0E2729A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L</w:t>
            </w:r>
          </w:p>
        </w:tc>
        <w:tc>
          <w:tcPr>
            <w:tcW w:w="5008" w:type="dxa"/>
            <w:noWrap/>
            <w:hideMark/>
          </w:tcPr>
          <w:p w14:paraId="2C9221EF" w14:textId="41D9CB9F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olateral thalamic nucleus</w:t>
            </w:r>
          </w:p>
        </w:tc>
        <w:tc>
          <w:tcPr>
            <w:tcW w:w="2978" w:type="dxa"/>
          </w:tcPr>
          <w:p w14:paraId="6EEFE5A5" w14:textId="5ED45CC4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AB5C3E" w:rsidRPr="00B70F14" w14:paraId="77D44BFB" w14:textId="0449E21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4D87A0D" w14:textId="22B6784D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VM</w:t>
            </w:r>
          </w:p>
        </w:tc>
        <w:tc>
          <w:tcPr>
            <w:tcW w:w="5008" w:type="dxa"/>
            <w:noWrap/>
            <w:hideMark/>
          </w:tcPr>
          <w:p w14:paraId="6FCF1E8F" w14:textId="108238A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omedial thalamic nucleus</w:t>
            </w:r>
          </w:p>
        </w:tc>
        <w:tc>
          <w:tcPr>
            <w:tcW w:w="2978" w:type="dxa"/>
          </w:tcPr>
          <w:p w14:paraId="2172EBEA" w14:textId="74B39332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AB5C3E" w:rsidRPr="00B70F14" w14:paraId="3447E5EA" w14:textId="50D130E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673DC17" w14:textId="687CA65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p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5CF143B" w14:textId="49BFEC7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stcommissural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ucleus of ventral telencephalon area</w:t>
            </w:r>
          </w:p>
        </w:tc>
        <w:tc>
          <w:tcPr>
            <w:tcW w:w="2978" w:type="dxa"/>
          </w:tcPr>
          <w:p w14:paraId="044DA693" w14:textId="62DF5B8F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5FC97C66" w14:textId="31FBFFAA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54C0A9D" w14:textId="7ACA48A3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s</w:t>
            </w:r>
          </w:p>
        </w:tc>
        <w:tc>
          <w:tcPr>
            <w:tcW w:w="5008" w:type="dxa"/>
            <w:noWrap/>
            <w:hideMark/>
          </w:tcPr>
          <w:p w14:paraId="11400341" w14:textId="7C00D11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pracommissural</w:t>
            </w:r>
            <w:proofErr w:type="spellEnd"/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ucleus of ventral telencephalon area</w:t>
            </w:r>
          </w:p>
        </w:tc>
        <w:tc>
          <w:tcPr>
            <w:tcW w:w="2978" w:type="dxa"/>
          </w:tcPr>
          <w:p w14:paraId="2B8BE152" w14:textId="3B7C26EC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63E2FC6A" w14:textId="304FC1FC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B64034" w14:textId="59A951F6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v</w:t>
            </w:r>
            <w:proofErr w:type="spellEnd"/>
          </w:p>
        </w:tc>
        <w:tc>
          <w:tcPr>
            <w:tcW w:w="5008" w:type="dxa"/>
            <w:noWrap/>
            <w:hideMark/>
          </w:tcPr>
          <w:p w14:paraId="1DC9DAFE" w14:textId="3628131A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entral nucleus of ventral telencephalon area</w:t>
            </w:r>
          </w:p>
        </w:tc>
        <w:tc>
          <w:tcPr>
            <w:tcW w:w="2978" w:type="dxa"/>
          </w:tcPr>
          <w:p w14:paraId="7ED1A70D" w14:textId="365B20CD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4C61EA65" w14:textId="4C029B0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5FA6CEA" w14:textId="46F2CB28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ZL</w:t>
            </w:r>
          </w:p>
        </w:tc>
        <w:tc>
          <w:tcPr>
            <w:tcW w:w="5008" w:type="dxa"/>
            <w:noWrap/>
            <w:hideMark/>
          </w:tcPr>
          <w:p w14:paraId="433110E5" w14:textId="24D79C7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ona limitans</w:t>
            </w:r>
          </w:p>
        </w:tc>
        <w:tc>
          <w:tcPr>
            <w:tcW w:w="2978" w:type="dxa"/>
          </w:tcPr>
          <w:p w14:paraId="1B0143D1" w14:textId="715F9A1D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halamus</w:t>
            </w:r>
          </w:p>
        </w:tc>
      </w:tr>
      <w:tr w:rsidR="00AB5C3E" w:rsidRPr="00B70F14" w14:paraId="4B9FD5BE" w14:textId="1A936339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36A1049" w14:textId="7DB33B2B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5008" w:type="dxa"/>
            <w:noWrap/>
            <w:hideMark/>
          </w:tcPr>
          <w:p w14:paraId="76FFBA6D" w14:textId="5D4AD066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ulomotor nerve</w:t>
            </w:r>
          </w:p>
        </w:tc>
        <w:tc>
          <w:tcPr>
            <w:tcW w:w="2978" w:type="dxa"/>
          </w:tcPr>
          <w:p w14:paraId="23524153" w14:textId="1A29B96A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AB5C3E" w:rsidRPr="00B70F14" w14:paraId="29113D85" w14:textId="25A0C8CC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DD7B476" w14:textId="156E102A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II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6732F5EC" w14:textId="4B22AFC2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ulomotor nucleus</w:t>
            </w:r>
          </w:p>
        </w:tc>
        <w:tc>
          <w:tcPr>
            <w:tcW w:w="2978" w:type="dxa"/>
          </w:tcPr>
          <w:p w14:paraId="24440411" w14:textId="0CBD7BDF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AB5C3E" w:rsidRPr="00B70F14" w14:paraId="768BDBDA" w14:textId="605CBE5D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571E88B" w14:textId="2C0C7278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V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DF2CC13" w14:textId="5B51A8D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ochlear nucleus</w:t>
            </w:r>
          </w:p>
        </w:tc>
        <w:tc>
          <w:tcPr>
            <w:tcW w:w="2978" w:type="dxa"/>
          </w:tcPr>
          <w:p w14:paraId="60FFECD8" w14:textId="66C7391D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gmentum</w:t>
            </w:r>
          </w:p>
        </w:tc>
      </w:tr>
      <w:tr w:rsidR="00AB5C3E" w:rsidRPr="00B70F14" w14:paraId="703468BD" w14:textId="552E0C5C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6E7E2A10" w14:textId="7DF6771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m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92088FE" w14:textId="2C8501B6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geminal motor nucleus, dorsal part</w:t>
            </w:r>
          </w:p>
        </w:tc>
        <w:tc>
          <w:tcPr>
            <w:tcW w:w="2978" w:type="dxa"/>
          </w:tcPr>
          <w:p w14:paraId="629D02DB" w14:textId="059F6FC6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4390652A" w14:textId="3C8378CE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25A30D3A" w14:textId="32B0BD7B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mn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B3F3991" w14:textId="655BD4C6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sencephalic nucleus of the trigeminal nerve</w:t>
            </w:r>
          </w:p>
        </w:tc>
        <w:tc>
          <w:tcPr>
            <w:tcW w:w="2978" w:type="dxa"/>
          </w:tcPr>
          <w:p w14:paraId="1ABE4A3C" w14:textId="56F230F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6A3965FF" w14:textId="113299A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585CEE8" w14:textId="65161616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mv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95F5B2B" w14:textId="6FD4E93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geminal motor nucleus, ventral part</w:t>
            </w:r>
          </w:p>
        </w:tc>
        <w:tc>
          <w:tcPr>
            <w:tcW w:w="2978" w:type="dxa"/>
          </w:tcPr>
          <w:p w14:paraId="5D3D0B1B" w14:textId="132909E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4B226F21" w14:textId="09E0058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70ADEA0" w14:textId="56DEF58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s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70B64AF" w14:textId="25AE3ADD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imary sensory trigeminal nucleus</w:t>
            </w:r>
          </w:p>
        </w:tc>
        <w:tc>
          <w:tcPr>
            <w:tcW w:w="2978" w:type="dxa"/>
          </w:tcPr>
          <w:p w14:paraId="72416D33" w14:textId="2814E6FC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36B6558F" w14:textId="53073736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30E31DD" w14:textId="379EF044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Im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529B9BD6" w14:textId="70026328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udal abducens nerve motor nucleus</w:t>
            </w:r>
          </w:p>
        </w:tc>
        <w:tc>
          <w:tcPr>
            <w:tcW w:w="2978" w:type="dxa"/>
          </w:tcPr>
          <w:p w14:paraId="56DDEBDB" w14:textId="26A2FA4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6C118DF0" w14:textId="1AAE1737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BFD2040" w14:textId="453E84D0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Imr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8CAEDCD" w14:textId="0610E2B2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ostral abducens nerve motor nucleus</w:t>
            </w:r>
          </w:p>
        </w:tc>
        <w:tc>
          <w:tcPr>
            <w:tcW w:w="2978" w:type="dxa"/>
          </w:tcPr>
          <w:p w14:paraId="23BD469D" w14:textId="2803910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2677047F" w14:textId="2F4AC044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787F206D" w14:textId="3A5CB154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IILo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00BF9B2" w14:textId="0797BE53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ial lobe</w:t>
            </w:r>
          </w:p>
        </w:tc>
        <w:tc>
          <w:tcPr>
            <w:tcW w:w="2978" w:type="dxa"/>
          </w:tcPr>
          <w:p w14:paraId="61BEB243" w14:textId="6E39134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6E158573" w14:textId="6BC9B211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3EF44604" w14:textId="4E7939E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VII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C2EE50A" w14:textId="2AADFC24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ial motor nucleus</w:t>
            </w:r>
          </w:p>
        </w:tc>
        <w:tc>
          <w:tcPr>
            <w:tcW w:w="2978" w:type="dxa"/>
          </w:tcPr>
          <w:p w14:paraId="33C12E70" w14:textId="1DB461AD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418C5A40" w14:textId="151F46B2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AAD7E4B" w14:textId="132F0EEC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XLo</w:t>
            </w:r>
            <w:proofErr w:type="spellEnd"/>
          </w:p>
        </w:tc>
        <w:tc>
          <w:tcPr>
            <w:tcW w:w="5008" w:type="dxa"/>
            <w:noWrap/>
            <w:hideMark/>
          </w:tcPr>
          <w:p w14:paraId="7CD2E446" w14:textId="5BC98644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ossopharyngeal lobe</w:t>
            </w:r>
          </w:p>
        </w:tc>
        <w:tc>
          <w:tcPr>
            <w:tcW w:w="2978" w:type="dxa"/>
          </w:tcPr>
          <w:p w14:paraId="6BE7E37E" w14:textId="5D30B578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760C3EDC" w14:textId="3A0F47E5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06F16CD" w14:textId="36C21B7F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IX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0CA903E" w14:textId="1E78670D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ossopharyngeal nerve motor nucleus</w:t>
            </w:r>
          </w:p>
        </w:tc>
        <w:tc>
          <w:tcPr>
            <w:tcW w:w="2978" w:type="dxa"/>
          </w:tcPr>
          <w:p w14:paraId="7745DE0D" w14:textId="0C162A8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72DE24B9" w14:textId="4E648BF6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ED481CC" w14:textId="2AAA8E6E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XLo</w:t>
            </w:r>
            <w:proofErr w:type="spellEnd"/>
          </w:p>
        </w:tc>
        <w:tc>
          <w:tcPr>
            <w:tcW w:w="5008" w:type="dxa"/>
            <w:noWrap/>
            <w:hideMark/>
          </w:tcPr>
          <w:p w14:paraId="49844880" w14:textId="273A624F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gal lobe</w:t>
            </w:r>
          </w:p>
        </w:tc>
        <w:tc>
          <w:tcPr>
            <w:tcW w:w="2978" w:type="dxa"/>
          </w:tcPr>
          <w:p w14:paraId="025A444C" w14:textId="05DA3629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16CB75BE" w14:textId="5BFAC89C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F33BF52" w14:textId="3B6672F7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Xm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F3F9F35" w14:textId="36E3DAFF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gal motor nucleus</w:t>
            </w:r>
          </w:p>
        </w:tc>
        <w:tc>
          <w:tcPr>
            <w:tcW w:w="2978" w:type="dxa"/>
          </w:tcPr>
          <w:p w14:paraId="3EEF00EF" w14:textId="065A45B7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5D0FF02B" w14:textId="7203AFC1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670CA6D" w14:textId="087DEC35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nkD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0126742" w14:textId="394E49C5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 diencephalon</w:t>
            </w:r>
          </w:p>
        </w:tc>
        <w:tc>
          <w:tcPr>
            <w:tcW w:w="2978" w:type="dxa"/>
          </w:tcPr>
          <w:p w14:paraId="127A84A3" w14:textId="020EBCF4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pretectum</w:t>
            </w:r>
          </w:p>
        </w:tc>
      </w:tr>
      <w:tr w:rsidR="00AB5C3E" w:rsidRPr="00B70F14" w14:paraId="7C529EDA" w14:textId="013F2F12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477D8D5F" w14:textId="0D55CD1F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nkMS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6A53E45" w14:textId="474834D5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 mesencephalon</w:t>
            </w:r>
          </w:p>
        </w:tc>
        <w:tc>
          <w:tcPr>
            <w:tcW w:w="2978" w:type="dxa"/>
          </w:tcPr>
          <w:p w14:paraId="6FFD6E73" w14:textId="2FEE0F10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idbrain</w:t>
            </w:r>
          </w:p>
        </w:tc>
      </w:tr>
      <w:tr w:rsidR="00AB5C3E" w:rsidRPr="00B70F14" w14:paraId="613A5CEA" w14:textId="6883125C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08A4FD78" w14:textId="44F2BA44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nkR</w:t>
            </w:r>
            <w:proofErr w:type="spellEnd"/>
          </w:p>
        </w:tc>
        <w:tc>
          <w:tcPr>
            <w:tcW w:w="5008" w:type="dxa"/>
            <w:noWrap/>
            <w:hideMark/>
          </w:tcPr>
          <w:p w14:paraId="3C9CAA34" w14:textId="79163B59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 rhombencephalon</w:t>
            </w:r>
          </w:p>
        </w:tc>
        <w:tc>
          <w:tcPr>
            <w:tcW w:w="2978" w:type="dxa"/>
          </w:tcPr>
          <w:p w14:paraId="07643E0C" w14:textId="5B43A411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medulla oblongata</w:t>
            </w:r>
          </w:p>
        </w:tc>
      </w:tr>
      <w:tr w:rsidR="00AB5C3E" w:rsidRPr="00B70F14" w14:paraId="1CA74AB1" w14:textId="2BAD180B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170B568D" w14:textId="2FED3B1D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nkSC</w:t>
            </w:r>
            <w:proofErr w:type="spellEnd"/>
          </w:p>
        </w:tc>
        <w:tc>
          <w:tcPr>
            <w:tcW w:w="5008" w:type="dxa"/>
            <w:noWrap/>
            <w:hideMark/>
          </w:tcPr>
          <w:p w14:paraId="29041506" w14:textId="4714A301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 spinal cord</w:t>
            </w:r>
          </w:p>
        </w:tc>
        <w:tc>
          <w:tcPr>
            <w:tcW w:w="2978" w:type="dxa"/>
          </w:tcPr>
          <w:p w14:paraId="2A8034FD" w14:textId="082A171B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spinal cord</w:t>
            </w:r>
          </w:p>
        </w:tc>
      </w:tr>
      <w:tr w:rsidR="00AB5C3E" w:rsidRPr="00B70F14" w14:paraId="0587AC47" w14:textId="137DA355" w:rsidTr="00AB5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  <w:hideMark/>
          </w:tcPr>
          <w:p w14:paraId="58E93507" w14:textId="11B67262" w:rsidR="00AB5C3E" w:rsidRPr="00B70F14" w:rsidRDefault="00AB5C3E" w:rsidP="00AB5C3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</w:pPr>
            <w:proofErr w:type="spellStart"/>
            <w:r w:rsidRPr="00B70F1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14:ligatures w14:val="none"/>
              </w:rPr>
              <w:t>UnkVT</w:t>
            </w:r>
            <w:proofErr w:type="spellEnd"/>
          </w:p>
        </w:tc>
        <w:tc>
          <w:tcPr>
            <w:tcW w:w="5008" w:type="dxa"/>
            <w:noWrap/>
            <w:hideMark/>
          </w:tcPr>
          <w:p w14:paraId="05A42763" w14:textId="2FE729DE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known ventral telencephalon</w:t>
            </w:r>
          </w:p>
        </w:tc>
        <w:tc>
          <w:tcPr>
            <w:tcW w:w="2978" w:type="dxa"/>
          </w:tcPr>
          <w:p w14:paraId="55EFAA0D" w14:textId="2C588F47" w:rsidR="00AB5C3E" w:rsidRPr="00B70F14" w:rsidRDefault="00AB5C3E" w:rsidP="00AB5C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70F14">
              <w:rPr>
                <w:rFonts w:ascii="Arial" w:hAnsi="Arial" w:cs="Arial"/>
                <w:color w:val="000000"/>
              </w:rPr>
              <w:t>telencephalon</w:t>
            </w:r>
          </w:p>
        </w:tc>
      </w:tr>
      <w:tr w:rsidR="00AB5C3E" w:rsidRPr="00B70F14" w14:paraId="5AC3F30F" w14:textId="1D1DC80F" w:rsidTr="00AB5C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noWrap/>
          </w:tcPr>
          <w:p w14:paraId="37BBBC97" w14:textId="1312CF17" w:rsidR="00AB5C3E" w:rsidRPr="00B70F14" w:rsidRDefault="00AB5C3E" w:rsidP="00AB5C3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008" w:type="dxa"/>
            <w:noWrap/>
          </w:tcPr>
          <w:p w14:paraId="383EC2CD" w14:textId="626335C6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978" w:type="dxa"/>
          </w:tcPr>
          <w:p w14:paraId="1A90B1C8" w14:textId="551D5C1A" w:rsidR="00AB5C3E" w:rsidRPr="00B70F14" w:rsidRDefault="00AB5C3E" w:rsidP="00AB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47D1E14D" w14:textId="77777777" w:rsidR="00AB5C3E" w:rsidRPr="00B70F14" w:rsidRDefault="00AB5C3E">
      <w:pPr>
        <w:rPr>
          <w:rFonts w:ascii="Arial" w:hAnsi="Arial" w:cs="Arial"/>
        </w:rPr>
      </w:pPr>
    </w:p>
    <w:p w14:paraId="496C888B" w14:textId="77777777" w:rsidR="00AB5C3E" w:rsidRPr="00B70F14" w:rsidRDefault="00AB5C3E">
      <w:pPr>
        <w:rPr>
          <w:rFonts w:ascii="Arial" w:hAnsi="Arial" w:cs="Arial"/>
        </w:rPr>
      </w:pPr>
    </w:p>
    <w:p w14:paraId="33A3801B" w14:textId="77777777" w:rsidR="00AB5C3E" w:rsidRPr="00B70F14" w:rsidRDefault="00AB5C3E">
      <w:pPr>
        <w:rPr>
          <w:rFonts w:ascii="Arial" w:hAnsi="Arial" w:cs="Arial"/>
        </w:rPr>
      </w:pPr>
    </w:p>
    <w:p w14:paraId="32D5E699" w14:textId="77777777" w:rsidR="00AB5C3E" w:rsidRPr="00B70F14" w:rsidRDefault="00AB5C3E">
      <w:pPr>
        <w:rPr>
          <w:rFonts w:ascii="Arial" w:hAnsi="Arial" w:cs="Arial"/>
        </w:rPr>
      </w:pPr>
    </w:p>
    <w:p w14:paraId="3560222A" w14:textId="77777777" w:rsidR="00AB5C3E" w:rsidRPr="00B70F14" w:rsidRDefault="00AB5C3E">
      <w:pPr>
        <w:rPr>
          <w:rFonts w:ascii="Arial" w:hAnsi="Arial" w:cs="Arial"/>
        </w:rPr>
      </w:pPr>
    </w:p>
    <w:p w14:paraId="0BAC9001" w14:textId="77777777" w:rsidR="00AB5C3E" w:rsidRPr="00B70F14" w:rsidRDefault="00AB5C3E">
      <w:pPr>
        <w:rPr>
          <w:rFonts w:ascii="Arial" w:hAnsi="Arial" w:cs="Arial"/>
        </w:rPr>
      </w:pPr>
    </w:p>
    <w:p w14:paraId="5936BF21" w14:textId="77777777" w:rsidR="00AB5C3E" w:rsidRPr="00B70F14" w:rsidRDefault="00AB5C3E">
      <w:pPr>
        <w:rPr>
          <w:rFonts w:ascii="Arial" w:hAnsi="Arial" w:cs="Arial"/>
        </w:rPr>
      </w:pPr>
    </w:p>
    <w:p w14:paraId="0CB8CD35" w14:textId="77777777" w:rsidR="00AB5C3E" w:rsidRPr="00B70F14" w:rsidRDefault="00AB5C3E">
      <w:pPr>
        <w:rPr>
          <w:rFonts w:ascii="Arial" w:hAnsi="Arial" w:cs="Arial"/>
        </w:rPr>
      </w:pPr>
    </w:p>
    <w:p w14:paraId="63D984EE" w14:textId="77777777" w:rsidR="00AB5C3E" w:rsidRPr="00B70F14" w:rsidRDefault="00AB5C3E">
      <w:pPr>
        <w:rPr>
          <w:rFonts w:ascii="Arial" w:hAnsi="Arial" w:cs="Arial"/>
        </w:rPr>
      </w:pPr>
    </w:p>
    <w:p w14:paraId="278CF3A5" w14:textId="77777777" w:rsidR="00AB5C3E" w:rsidRPr="00B70F14" w:rsidRDefault="00AB5C3E">
      <w:pPr>
        <w:rPr>
          <w:rFonts w:ascii="Arial" w:hAnsi="Arial" w:cs="Arial"/>
        </w:rPr>
      </w:pPr>
    </w:p>
    <w:p w14:paraId="75A3BD1A" w14:textId="77777777" w:rsidR="00AB5C3E" w:rsidRPr="00B70F14" w:rsidRDefault="00AB5C3E">
      <w:pPr>
        <w:rPr>
          <w:rFonts w:ascii="Arial" w:hAnsi="Arial" w:cs="Arial"/>
        </w:rPr>
      </w:pPr>
    </w:p>
    <w:p w14:paraId="4E14E559" w14:textId="77777777" w:rsidR="00C669AA" w:rsidRPr="00B70F14" w:rsidRDefault="00C669AA">
      <w:pPr>
        <w:rPr>
          <w:rFonts w:ascii="Arial" w:hAnsi="Arial" w:cs="Arial"/>
        </w:rPr>
      </w:pPr>
    </w:p>
    <w:sectPr w:rsidR="00C669AA" w:rsidRPr="00B70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A19"/>
    <w:rsid w:val="00392BCF"/>
    <w:rsid w:val="00526D38"/>
    <w:rsid w:val="007015A4"/>
    <w:rsid w:val="00757C53"/>
    <w:rsid w:val="00771140"/>
    <w:rsid w:val="009F0A19"/>
    <w:rsid w:val="009F796B"/>
    <w:rsid w:val="00A3694D"/>
    <w:rsid w:val="00AB5C3E"/>
    <w:rsid w:val="00B01C2D"/>
    <w:rsid w:val="00B33704"/>
    <w:rsid w:val="00B70F14"/>
    <w:rsid w:val="00C669AA"/>
    <w:rsid w:val="00CB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3FC65"/>
  <w15:chartTrackingRefBased/>
  <w15:docId w15:val="{C727027D-20C7-4B17-919B-75477B4A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A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A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A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A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A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A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A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A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A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A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A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A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A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A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A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A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A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A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A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A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A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A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A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0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B01C2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B5C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7</Words>
  <Characters>6373</Characters>
  <Application>Microsoft Office Word</Application>
  <DocSecurity>0</DocSecurity>
  <Lines>53</Lines>
  <Paragraphs>14</Paragraphs>
  <ScaleCrop>false</ScaleCrop>
  <Company/>
  <LinksUpToDate>false</LinksUpToDate>
  <CharactersWithSpaces>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enney</dc:creator>
  <cp:keywords/>
  <dc:description/>
  <cp:lastModifiedBy>Justin Kenney</cp:lastModifiedBy>
  <cp:revision>2</cp:revision>
  <cp:lastPrinted>2024-08-19T18:54:00Z</cp:lastPrinted>
  <dcterms:created xsi:type="dcterms:W3CDTF">2025-01-06T16:30:00Z</dcterms:created>
  <dcterms:modified xsi:type="dcterms:W3CDTF">2025-01-06T16:30:00Z</dcterms:modified>
</cp:coreProperties>
</file>